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5F77E" w14:textId="51874B0A" w:rsidR="00177974" w:rsidRPr="00A34EC3" w:rsidRDefault="004579AA" w:rsidP="004631BE">
      <w:pPr>
        <w:ind w:rightChars="1187" w:right="2493"/>
        <w:jc w:val="center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34EC3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046CAC" w:rsidRPr="00A34EC3">
        <w:rPr>
          <w:rFonts w:ascii="Times New Roman" w:eastAsia="宋体" w:hAnsi="Times New Roman" w:cs="Times New Roman"/>
          <w:sz w:val="24"/>
          <w:szCs w:val="24"/>
        </w:rPr>
        <w:t>S</w:t>
      </w:r>
      <w:r w:rsidRPr="00A34EC3">
        <w:rPr>
          <w:rFonts w:ascii="Times New Roman" w:eastAsia="宋体" w:hAnsi="Times New Roman" w:cs="Times New Roman"/>
          <w:sz w:val="24"/>
          <w:szCs w:val="24"/>
        </w:rPr>
        <w:t>1</w:t>
      </w:r>
      <w:r w:rsidR="004631BE" w:rsidRPr="00A34EC3">
        <w:rPr>
          <w:rFonts w:ascii="Times New Roman" w:eastAsia="宋体" w:hAnsi="Times New Roman" w:cs="Times New Roman"/>
          <w:sz w:val="24"/>
          <w:szCs w:val="24"/>
        </w:rPr>
        <w:t>:</w:t>
      </w:r>
      <w:r w:rsidR="00B72B0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77974" w:rsidRPr="00A34EC3">
        <w:rPr>
          <w:rFonts w:ascii="Times New Roman" w:eastAsia="宋体" w:hAnsi="Times New Roman" w:cs="Times New Roman"/>
          <w:sz w:val="24"/>
          <w:szCs w:val="24"/>
        </w:rPr>
        <w:t xml:space="preserve">Effective chemical </w:t>
      </w:r>
      <w:r w:rsidR="00CA2E65" w:rsidRPr="00A34EC3">
        <w:rPr>
          <w:rFonts w:ascii="Times New Roman" w:eastAsia="宋体" w:hAnsi="Times New Roman" w:cs="Times New Roman"/>
          <w:sz w:val="24"/>
          <w:szCs w:val="24"/>
        </w:rPr>
        <w:t>components and targets of Z</w:t>
      </w:r>
      <w:r w:rsidR="00CA2E65" w:rsidRPr="00A34EC3">
        <w:rPr>
          <w:rFonts w:ascii="Times New Roman" w:eastAsia="宋体" w:hAnsi="Times New Roman" w:cs="Times New Roman" w:hint="eastAsia"/>
          <w:sz w:val="24"/>
          <w:szCs w:val="24"/>
        </w:rPr>
        <w:t>hi</w:t>
      </w:r>
      <w:r w:rsidR="00CA2E65" w:rsidRPr="00A34EC3">
        <w:rPr>
          <w:rFonts w:ascii="Times New Roman" w:eastAsia="宋体" w:hAnsi="Times New Roman" w:cs="Times New Roman"/>
          <w:sz w:val="24"/>
          <w:szCs w:val="24"/>
        </w:rPr>
        <w:t>sou San for the treatment of cough variant</w:t>
      </w:r>
      <w:r w:rsidR="00D63C2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CA2E65" w:rsidRPr="00A34EC3">
        <w:rPr>
          <w:rFonts w:ascii="Times New Roman" w:eastAsia="宋体" w:hAnsi="Times New Roman" w:cs="Times New Roman"/>
          <w:sz w:val="24"/>
          <w:szCs w:val="24"/>
        </w:rPr>
        <w:t>asthma</w:t>
      </w:r>
    </w:p>
    <w:tbl>
      <w:tblPr>
        <w:tblW w:w="1389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668"/>
        <w:gridCol w:w="993"/>
        <w:gridCol w:w="6695"/>
      </w:tblGrid>
      <w:tr w:rsidR="00DD15CA" w:rsidRPr="00A34EC3" w14:paraId="4DDA5BDF" w14:textId="77777777" w:rsidTr="00A34EC3">
        <w:trPr>
          <w:trHeight w:val="392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C46BAC" w14:textId="77777777" w:rsidR="00957A78" w:rsidRPr="006F623C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6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ecule Nam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D638996" w14:textId="77777777" w:rsidR="00957A78" w:rsidRPr="006F623C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6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 ID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A2331C" w14:textId="77777777" w:rsidR="00957A78" w:rsidRPr="006F623C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6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6695" w:type="dxa"/>
            <w:vAlign w:val="bottom"/>
          </w:tcPr>
          <w:p w14:paraId="4F8F7723" w14:textId="77777777" w:rsidR="00957A78" w:rsidRPr="006F623C" w:rsidRDefault="00954089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623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rget/gene</w:t>
            </w:r>
          </w:p>
        </w:tc>
      </w:tr>
      <w:tr w:rsidR="00DD15CA" w:rsidRPr="00A34EC3" w14:paraId="02B29A1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D0351E7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)-Medicocarp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369E73C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D893E1" w14:textId="77777777" w:rsidR="00957A78" w:rsidRPr="00A34EC3" w:rsidRDefault="00957A78" w:rsidP="006F623C">
            <w:pPr>
              <w:ind w:leftChars="9" w:left="636" w:rightChars="-254" w:right="-533" w:hangingChars="257" w:hanging="617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FAE0995" w14:textId="77777777" w:rsidR="00957A78" w:rsidRPr="00A34EC3" w:rsidRDefault="00F67159" w:rsidP="009540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2</w:t>
            </w:r>
            <w:r w:rsidR="000819C6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HE                                                                                                               </w:t>
            </w:r>
          </w:p>
        </w:tc>
      </w:tr>
      <w:tr w:rsidR="00DD15CA" w:rsidRPr="00A34EC3" w14:paraId="6B24C59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8CDE256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R)-7-hydroxy-2-(4hydroxyphenyl)chroman-4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70B465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C5452E" w14:textId="77777777" w:rsidR="00957A78" w:rsidRPr="00A34EC3" w:rsidRDefault="00FB0EA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5FBE248" w14:textId="77777777" w:rsidR="00957A78" w:rsidRPr="00A34EC3" w:rsidRDefault="00F67159" w:rsidP="00DD15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TGS1, ESR1, PTGS2, ADRB2, PIK3CG, MAOB, PRKACA, CALM1 SLC6A4</w:t>
            </w:r>
          </w:p>
        </w:tc>
      </w:tr>
      <w:tr w:rsidR="00DD15CA" w:rsidRPr="00A34EC3" w14:paraId="6E243DDF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BC043E" w14:textId="77777777" w:rsidR="00957A78" w:rsidRPr="00A34EC3" w:rsidRDefault="00C413E4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2S)-2-[4-hydroxy-3-(3-methylbut-2-enyl)phenyl]-8,8-dimethyl-2,3-dihydropyrano[2,3-f]chromen-4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3FBC41F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9FAE01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4E346EA" w14:textId="77777777" w:rsidR="00957A78" w:rsidRPr="00A34EC3" w:rsidRDefault="000819C6" w:rsidP="00DF522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LM1</w:t>
            </w:r>
            <w:r w:rsidR="00DF5222" w:rsidRPr="00A34EC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="00DF5222" w:rsidRPr="00A34EC3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OS2, ESR1, AR, PPARG, F10, PTGS2, ESR2, MAPK14,</w:t>
            </w:r>
          </w:p>
        </w:tc>
      </w:tr>
      <w:tr w:rsidR="00DD15CA" w:rsidRPr="00A34EC3" w14:paraId="27D085E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F667D0F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6-(2,4-dihydroxyphenyl)-2-(2-hydroxypropan-2-yl)-4-methoxy-2,3-dihydrofuro[3,2-g]chromen-7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9D89BC4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DC76A9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5C0FDAD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F7, KDR, ACHE, ESR2, DPP4, MAPK14, CDK2, CHEK1, PRSS1, CALM1</w:t>
            </w:r>
          </w:p>
        </w:tc>
      </w:tr>
      <w:tr w:rsidR="00DD15CA" w:rsidRPr="00A34EC3" w14:paraId="454E052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5ACCCC7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7-hydroxy-2-(4-hydroxyphenyl)-8-(3-methylbut-2-enyl)chroman-4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1389F12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3B58E6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3CE1D7C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SCN5A, F10, PTGS2, ADRA1B, ADRB2, ESR2, CALM1</w:t>
            </w:r>
          </w:p>
        </w:tc>
      </w:tr>
      <w:tr w:rsidR="00DD15CA" w:rsidRPr="00A34EC3" w14:paraId="7696487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285A3F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)-1-(2,4-dihydroxyphenyl)-3-(2,2-dimethylchromen-6-yl)prop-2-en-1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01AFBC0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38DEEC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ECCEC68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CA2, ADRA1B, ESR2, MAPK14, CDK2, CHEK1, CALM1</w:t>
            </w:r>
          </w:p>
        </w:tc>
      </w:tr>
      <w:tr w:rsidR="00DD15CA" w:rsidRPr="00A34EC3" w14:paraId="46DA744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66F2A4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)-3-[3,4-dihydroxy-5-(3-methylbut-2-enyl)phenyl]-1-(2,4-dihydroxyphenyl)prop-2-en-1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E776FB2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4CBB7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E081354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AR, PPARG, PTGS2, MAPK14, CDK2, CALM1</w:t>
            </w:r>
          </w:p>
        </w:tc>
      </w:tr>
      <w:tr w:rsidR="00DD15CA" w:rsidRPr="00A34EC3" w14:paraId="795161A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5AB9DE3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-dihydroxy-8,9-dimethoxy-6-benzofurano[3,2-c]chromen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3D4DBFD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086088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46C499F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AR, PPARG, MAPK14, CDK2, CHEK1, PRKACA</w:t>
            </w:r>
          </w:p>
        </w:tc>
      </w:tr>
      <w:tr w:rsidR="00DD15CA" w:rsidRPr="00A34EC3" w14:paraId="72262E6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1C3E7A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-dihydroxy-9-methoxy-6-benzofurano[3,2-c]chromen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0959D12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B791B6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B5DA240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PPARG, ESR2, MAPK14, CDK2, CHEK1, PRKACA</w:t>
            </w:r>
          </w:p>
        </w:tc>
      </w:tr>
      <w:tr w:rsidR="00DD15CA" w:rsidRPr="00A34EC3" w14:paraId="3CE4945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DCE948F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beta,17-dihydroxy-(-)-kauran-19-ate-beta-D-glucose ester_qt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92610E2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04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628D44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53D2110A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2</w:t>
            </w:r>
          </w:p>
        </w:tc>
      </w:tr>
      <w:tr w:rsidR="00DD15CA" w:rsidRPr="00A34EC3" w14:paraId="00D1A8B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1B69B5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Methoxyphaseollid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EB2FCA7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935979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6DC69BF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PTGS1, F2, ESR1, AR, SCN5A, PPARG, F10, PTGS2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NOS3, KDR, ADRA1B, ADRB2, ESR2, MAPK14, CDK2, PIK3CG, PRSS1, CALM1</w:t>
            </w:r>
          </w:p>
        </w:tc>
      </w:tr>
      <w:tr w:rsidR="00DD15CA" w:rsidRPr="00A34EC3" w14:paraId="0BEC74AF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4256B7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-(3,4-dihydroxyphenyl)-5,7-dihydroxy-6-(3-methylbut-2-enyl)chrom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A0562FA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B2F481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B5AF818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, AR, SCN5A, PPARG, F10, PTGS2, F7, ADRB2, DPP4, CDK2, CHEK1, PRSS1, CALM1</w:t>
            </w:r>
          </w:p>
        </w:tc>
      </w:tr>
      <w:tr w:rsidR="00DD15CA" w:rsidRPr="00A34EC3" w14:paraId="04A6EEB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9450763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[(3R)-8,8-dimethyl-3,4-dihydro-2H-pyrano[6,5-f]chromen-3-yl]-5-methoxyphen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8392214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DD2D30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A1B4EB2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3, CHRM1, ESR1, AR, SCN5A, PPARG, F10, PTGS2, NOS3, ACHE, ADRA1B, SLC6A3, ADRB2, ESR2, MAPK14, CDK2, CHEK1, PRKACA, PRSS1, KCNMA1, CALM1</w:t>
            </w:r>
          </w:p>
        </w:tc>
      </w:tr>
      <w:tr w:rsidR="00DD15CA" w:rsidRPr="00A34EC3" w14:paraId="0907745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20AA31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oxoste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72DC6C1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2ED9B7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3A632822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PTGS2, CHRM2</w:t>
            </w:r>
          </w:p>
        </w:tc>
      </w:tr>
      <w:tr w:rsidR="00DD15CA" w:rsidRPr="00A34EC3" w14:paraId="1472F76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07458E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(2,4-dihydroxyphenyl)-8-(1,1-dimethylprop-2-enyl)-7-hydroxy-5-methoxy-couma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80466DF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EB76D1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33A08DD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F7, KDR, ESR2, DPP4, MAPK14, CDK2, CHEK1, PRSS1, CALM1</w:t>
            </w:r>
          </w:p>
        </w:tc>
      </w:tr>
      <w:tr w:rsidR="00DD15CA" w:rsidRPr="00A34EC3" w14:paraId="1F8A004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8AF53B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(3,4-dihydroxyphenyl)-5,7-dihydroxy-8-(3-methylbut-2-enyl)chrom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2EE89BE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26DF12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2486CFD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MAPK14, CDK2, CHEK1, PRSS1, CALM1</w:t>
            </w:r>
          </w:p>
        </w:tc>
      </w:tr>
      <w:tr w:rsidR="00DD15CA" w:rsidRPr="00A34EC3" w14:paraId="773A8E1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C395985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3'-bis-(3,4-dihydro-4-hydroxy-6-methoxy)-2H-1-benzopyra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F2BFFDD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036BC5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6C4A3E07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PTGS2, ADRB2, CALM1</w:t>
            </w:r>
          </w:p>
        </w:tc>
      </w:tr>
      <w:tr w:rsidR="00DD15CA" w:rsidRPr="00A34EC3" w14:paraId="0055074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6A4327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-Hydroxy-4'-O-Methylglabrid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39F0290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322E84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E2F86D8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F7, KDR, ADRA1B, ADRB2, ESR2, MAPK14, CDK2, CHEK1, PRKACA, PRSS1, KCNMA1, CALM1</w:t>
            </w:r>
          </w:p>
        </w:tc>
      </w:tr>
      <w:tr w:rsidR="00DD15CA" w:rsidRPr="00A34EC3" w14:paraId="48FC715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04FD8B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-Methoxyglabrid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F7F93AB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50C4A3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1947FEC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F7, ACHE, ADRA1B, ADRB2, ESR2, MAPK14, CDK2, CHEK1, PRSS1, KCNMA1, CALM1</w:t>
            </w:r>
          </w:p>
        </w:tc>
      </w:tr>
      <w:tr w:rsidR="00DD15CA" w:rsidRPr="00A34EC3" w14:paraId="1DD936A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9563C3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10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920F00D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6161C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</w:t>
            </w:r>
          </w:p>
        </w:tc>
        <w:tc>
          <w:tcPr>
            <w:tcW w:w="6695" w:type="dxa"/>
            <w:vAlign w:val="bottom"/>
          </w:tcPr>
          <w:p w14:paraId="01AB25E3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, PIK3CG</w:t>
            </w:r>
          </w:p>
        </w:tc>
      </w:tr>
      <w:tr w:rsidR="00DD15CA" w:rsidRPr="00A34EC3" w14:paraId="33E3DA5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127F8F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11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B46818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A1DB5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6695" w:type="dxa"/>
            <w:vAlign w:val="bottom"/>
          </w:tcPr>
          <w:p w14:paraId="0822A36A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D1</w:t>
            </w:r>
          </w:p>
        </w:tc>
      </w:tr>
      <w:tr w:rsidR="00DD15CA" w:rsidRPr="00A34EC3" w14:paraId="582C4FA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73B5A33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5,7-dihydroxy-2-(3-hydroxy-4-methoxyphenyl)chroman-12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B002B45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88E09D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6695" w:type="dxa"/>
            <w:vAlign w:val="bottom"/>
          </w:tcPr>
          <w:p w14:paraId="7E1DCC1C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3</w:t>
            </w:r>
          </w:p>
        </w:tc>
      </w:tr>
      <w:tr w:rsidR="00DD15CA" w:rsidRPr="00A34EC3" w14:paraId="7BFC553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F86859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4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2C7FE63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7716EB" w14:textId="77777777" w:rsidR="00957A78" w:rsidRPr="00A34EC3" w:rsidRDefault="00957A78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, baibu, chenpi, jingjie,  baibu</w:t>
            </w:r>
          </w:p>
        </w:tc>
        <w:tc>
          <w:tcPr>
            <w:tcW w:w="6695" w:type="dxa"/>
            <w:vAlign w:val="bottom"/>
          </w:tcPr>
          <w:p w14:paraId="5CB7386B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, PTGS1, PTGS2, PRKACA, CALM1, SCN5A, PIK3CG</w:t>
            </w:r>
          </w:p>
        </w:tc>
      </w:tr>
      <w:tr w:rsidR="00DD15CA" w:rsidRPr="00A34EC3" w14:paraId="1C187C6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A5EBC03" w14:textId="77777777" w:rsidR="00957A78" w:rsidRPr="00A34EC3" w:rsidRDefault="00957A78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6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F5F7111" w14:textId="77777777" w:rsidR="00957A78" w:rsidRPr="00A34EC3" w:rsidRDefault="00957A78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8178E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</w:t>
            </w:r>
            <w:r w:rsidR="00957A78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gjie</w:t>
            </w:r>
          </w:p>
        </w:tc>
        <w:tc>
          <w:tcPr>
            <w:tcW w:w="6695" w:type="dxa"/>
            <w:vAlign w:val="bottom"/>
          </w:tcPr>
          <w:p w14:paraId="410947E9" w14:textId="77777777" w:rsidR="00957A78" w:rsidRPr="00A34EC3" w:rsidRDefault="00C75962" w:rsidP="00FB0EA8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</w:t>
            </w:r>
          </w:p>
        </w:tc>
      </w:tr>
      <w:tr w:rsidR="00DF5222" w:rsidRPr="00A34EC3" w14:paraId="2A70097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685AB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7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86C471E" w14:textId="77777777" w:rsidR="00DF5222" w:rsidRPr="00A34EC3" w:rsidRDefault="00DF5222" w:rsidP="006F623C">
            <w:pPr>
              <w:ind w:leftChars="18" w:left="38"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F10577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</w:t>
            </w:r>
          </w:p>
        </w:tc>
        <w:tc>
          <w:tcPr>
            <w:tcW w:w="6695" w:type="dxa"/>
            <w:vAlign w:val="bottom"/>
          </w:tcPr>
          <w:p w14:paraId="256B8F95" w14:textId="77777777" w:rsidR="00DF5222" w:rsidRPr="00A34EC3" w:rsidRDefault="00DF5222" w:rsidP="00DF5222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T, PRKACA</w:t>
            </w:r>
          </w:p>
        </w:tc>
      </w:tr>
      <w:tr w:rsidR="00DF5222" w:rsidRPr="00A34EC3" w14:paraId="128289F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727046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8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EDFA5ED" w14:textId="77777777" w:rsidR="00DF5222" w:rsidRPr="00A34EC3" w:rsidRDefault="00DF5222" w:rsidP="006F623C">
            <w:pPr>
              <w:ind w:leftChars="18" w:left="38"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ED40C7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</w:t>
            </w:r>
          </w:p>
        </w:tc>
        <w:tc>
          <w:tcPr>
            <w:tcW w:w="6695" w:type="dxa"/>
            <w:vAlign w:val="bottom"/>
          </w:tcPr>
          <w:p w14:paraId="1CDAD74E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3, CALM1</w:t>
            </w:r>
          </w:p>
        </w:tc>
      </w:tr>
      <w:tr w:rsidR="00DF5222" w:rsidRPr="00A34EC3" w14:paraId="7A310CA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4F40FF7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2-(3-hydroxy-4-methoxyphenyl)chroman-9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2154FE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A6E3E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</w:t>
            </w:r>
          </w:p>
        </w:tc>
        <w:tc>
          <w:tcPr>
            <w:tcW w:w="6695" w:type="dxa"/>
            <w:vAlign w:val="bottom"/>
          </w:tcPr>
          <w:p w14:paraId="5B80E07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BD, SCN5A</w:t>
            </w:r>
          </w:p>
        </w:tc>
      </w:tr>
      <w:tr w:rsidR="00DF5222" w:rsidRPr="00A34EC3" w14:paraId="25842C7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6BE419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3-(4-methoxyphenyl)-8-(3-methylbut-2-enyl)chrom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BE66A2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8384DB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D8C96D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PPARG, F10, PTGS2, ESR2, DPP4, MAPK14, CDK2, CHEK1, PRSS1, CALM1</w:t>
            </w:r>
          </w:p>
        </w:tc>
      </w:tr>
      <w:tr w:rsidR="00DF5222" w:rsidRPr="00A34EC3" w14:paraId="48D1E79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AADA6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-prenylated eriodicty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78A517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6492E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D64A319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SCN5A, F10, PTGS2, F7, CALM1</w:t>
            </w:r>
          </w:p>
        </w:tc>
      </w:tr>
      <w:tr w:rsidR="00DF5222" w:rsidRPr="00A34EC3" w14:paraId="7F8E304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AEB99D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,2',4'-trihydroxy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－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methoxy-3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－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ylcouma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5139E7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4152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39D2B2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PPARG, PTGS2, ESR2, DPP4, MAPK14, CDK2, CHEK1, PRKACA</w:t>
            </w:r>
          </w:p>
        </w:tc>
      </w:tr>
      <w:tr w:rsidR="00DF5222" w:rsidRPr="00A34EC3" w14:paraId="190AA14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CDF8A0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Acetoxy-2-methylisoflav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6BE43C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3ABC9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4631ADE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PTGS1, F2, ESR1, AR, SCN5A, PPARG, PTGS2, NOS3, ACHE, ADRA1B, ADRB2, DPP4, MAPK14, CDK2, CHEK1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PRSS1, CALM1</w:t>
            </w:r>
          </w:p>
        </w:tc>
      </w:tr>
      <w:tr w:rsidR="00DF5222" w:rsidRPr="00A34EC3" w14:paraId="2050E72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7D9C03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-Methoxy-2-methyl isoflav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7AECF6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8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574D5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283F529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DRD1, CHRM3, F2, CHRM1, ESR1, AR, ADRB1, SCN5A, PPARG, PTGS2, ACHE, ADRA1B, SLC6A3, ADRB2, SLC6A4, ESR2, DPP4, MAPK14, CDK2, LTA4H, MAOB, CHRNA7, CHEK1, PRKACA, PRSS1, CALM1, NOS3, OPRM1</w:t>
            </w:r>
          </w:p>
        </w:tc>
      </w:tr>
      <w:tr w:rsidR="00DF5222" w:rsidRPr="00A34EC3" w14:paraId="3F20E2F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C019F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methoxy-3-methyl-2,5-dihydroxy-9,10-dihydrophenanthre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B0A998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6DAA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0EDFEA0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PTGS1, DRD1, CHRM3, F2, CHRM1, ESR1, AR, SCN5A, PTGS2, </w:t>
            </w:r>
            <w:r w:rsidR="0001009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2-ADR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ACHE, HTR2A, ADRA1B, SLC6A3, ADRB2, SLC6A4, OPRM1, ESR2, DPP4, MAPK14, CDK2, LTA4H, PRKACA</w:t>
            </w:r>
          </w:p>
        </w:tc>
      </w:tr>
      <w:tr w:rsidR="00DF5222" w:rsidRPr="00A34EC3" w14:paraId="514E332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BAFAC7D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D792F4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8421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6AB364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PTGS2, PIK3CG</w:t>
            </w:r>
          </w:p>
        </w:tc>
      </w:tr>
      <w:tr w:rsidR="00DF5222" w:rsidRPr="00A34EC3" w14:paraId="3680929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0D7EE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prenylated eriodicty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0CABAB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6AB56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4BF35D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SCN5A, F10, PTGS2, F7, CALM1</w:t>
            </w:r>
          </w:p>
        </w:tc>
      </w:tr>
      <w:tr w:rsidR="00DF5222" w:rsidRPr="00A34EC3" w14:paraId="01A245D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850B9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c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419898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6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BEB1F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egeng</w:t>
            </w:r>
          </w:p>
        </w:tc>
        <w:tc>
          <w:tcPr>
            <w:tcW w:w="6695" w:type="dxa"/>
            <w:vAlign w:val="bottom"/>
          </w:tcPr>
          <w:p w14:paraId="38BE8FE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AR, PTGS2, DPP4, CDK2, PRKACA, PRSS1, CALM1, PIK3CG, CHEK1, ADRB2, RELA, BCL2, CDKN1A, BAX, CASP3, TP53, CASP8, FASLG</w:t>
            </w:r>
          </w:p>
        </w:tc>
      </w:tr>
      <w:tr w:rsidR="00DF5222" w:rsidRPr="00A34EC3" w14:paraId="1C81EA9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95EFFA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tin 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C83B29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04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67443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6BB1BBE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0</w:t>
            </w:r>
          </w:p>
        </w:tc>
      </w:tr>
      <w:tr w:rsidR="00DF5222" w:rsidRPr="00A34EC3" w14:paraId="0EC22D6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11E897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-sitoste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14D01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80813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6695" w:type="dxa"/>
            <w:vAlign w:val="bottom"/>
          </w:tcPr>
          <w:p w14:paraId="66E8DF0F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3A1, COL1A1, F10, F7, TP53, CDK4, CD40LG, CCL2, CAV1, CASP9, CASP8, CASP3, CA2, CALM1, ADRB2, ADRB1, BCL2L1, BIRC5, PGR, PTGS1, PTGS2, PIK3CG, PRKACA, DRD1, CHRM3, CHRM1, SCN5A, GABRA2, HTR2A, CHRM2, ADRA1B, SLC6A4, OPRM1, CHRNA7, BCL2, BAX, JUN, PRKCA, TGFB1, PON1</w:t>
            </w:r>
          </w:p>
        </w:tc>
      </w:tr>
      <w:tr w:rsidR="00DF5222" w:rsidRPr="00A34EC3" w14:paraId="1336144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53771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sdehydroneotuberostemo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F0BB40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07074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4BAEFD3E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DRD1, CHRM3, F2, CHRM1, AR, PTGS2, CHRM2, ADRA1B, ADRB2, DRD2, OPRM1, CHRNA7</w:t>
            </w:r>
          </w:p>
        </w:tc>
      </w:tr>
      <w:tr w:rsidR="00DF5222" w:rsidRPr="00A34EC3" w14:paraId="0F2CAB9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B3EE9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sdehydrostemoni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DD3C1D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BFF91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02C3089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PTGS2</w:t>
            </w:r>
          </w:p>
        </w:tc>
      </w:tr>
      <w:tr w:rsidR="00DF5222" w:rsidRPr="00A34EC3" w14:paraId="4A147AB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BED46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bisdehydrostemoninine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E79ED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601D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1D4062A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PTGS2</w:t>
            </w:r>
          </w:p>
        </w:tc>
      </w:tr>
      <w:tr w:rsidR="00DF5222" w:rsidRPr="00A34EC3" w14:paraId="7BD194C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B4186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sdehydrostemonini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E19903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BE9BE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1C6F7B1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AR, PTGS2</w:t>
            </w:r>
          </w:p>
        </w:tc>
      </w:tr>
      <w:tr w:rsidR="00DF5222" w:rsidRPr="00A34EC3" w14:paraId="0A73456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2450FA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ycos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E7540A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3ECE4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B7BE0F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PPARG, PTGS2, ESR2, DPP4, MAPK14, CDK2, CHEK1, PRKACA, PRSS1, CALM1, ADRB2</w:t>
            </w:r>
          </w:p>
        </w:tc>
      </w:tr>
      <w:tr w:rsidR="00DF5222" w:rsidRPr="00A34EC3" w14:paraId="2382DF0C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339F45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s-Dihydroquerc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1601788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5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73996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egeng</w:t>
            </w:r>
          </w:p>
        </w:tc>
        <w:tc>
          <w:tcPr>
            <w:tcW w:w="6695" w:type="dxa"/>
            <w:vAlign w:val="bottom"/>
          </w:tcPr>
          <w:p w14:paraId="73D0922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PTGS2, PIK3CG, AKR1B1</w:t>
            </w:r>
          </w:p>
        </w:tc>
      </w:tr>
      <w:tr w:rsidR="00DF5222" w:rsidRPr="00A34EC3" w14:paraId="2F8F222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B387ED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tromi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872949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8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BC659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pi</w:t>
            </w:r>
          </w:p>
        </w:tc>
        <w:tc>
          <w:tcPr>
            <w:tcW w:w="6695" w:type="dxa"/>
            <w:vAlign w:val="bottom"/>
          </w:tcPr>
          <w:p w14:paraId="7C93076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N5A, F10, PTGS2, F7, KCNMA1, CALM1</w:t>
            </w:r>
          </w:p>
        </w:tc>
      </w:tr>
      <w:tr w:rsidR="00DF5222" w:rsidRPr="00A34EC3" w14:paraId="5BFE603C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11E0D3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hydroglyasperins 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8ED785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2E12B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27900AE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SCN5A, PPARG, F10, PTGS2, ADRB2, ESR2, MAPK14, CDK2, CHEK1, PRSS1, CALM1</w:t>
            </w:r>
          </w:p>
        </w:tc>
      </w:tr>
      <w:tr w:rsidR="00DF5222" w:rsidRPr="00A34EC3" w14:paraId="663E294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BEB95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V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7D9D6E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7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169657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C925E7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ESR1, PTGS2, ADRB2, PIK3CG, PRKACA, MAOB, SLC6A4</w:t>
            </w:r>
          </w:p>
        </w:tc>
      </w:tr>
      <w:tr w:rsidR="00DF5222" w:rsidRPr="00A34EC3" w14:paraId="1247263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C1ADC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dehydrotuberostemo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633AAB8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29140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5DF16F49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3, F2, CHRM1, AR, SCN5A, PTGS2, CHRM2, ADRA1B, OPRM1, DPP4</w:t>
            </w:r>
          </w:p>
        </w:tc>
      </w:tr>
      <w:tr w:rsidR="00DF5222" w:rsidRPr="00A34EC3" w14:paraId="326C8A2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9154D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hydrostemoni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870553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81A65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30D6905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DF5222" w:rsidRPr="00A34EC3" w14:paraId="20F7B04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FC387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osm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F0EAEE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8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57C76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6695" w:type="dxa"/>
            <w:vAlign w:val="bottom"/>
          </w:tcPr>
          <w:p w14:paraId="1F8A8AB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, PRSS1, TGFB1, RELA</w:t>
            </w:r>
          </w:p>
        </w:tc>
      </w:tr>
      <w:tr w:rsidR="00DF5222" w:rsidRPr="00A34EC3" w14:paraId="252F36C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332C9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chren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B4257F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34617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38BCC7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SCN5A, F10, PTGS2, ESR2, CALM1</w:t>
            </w:r>
          </w:p>
        </w:tc>
      </w:tr>
      <w:tr w:rsidR="00DF5222" w:rsidRPr="00A34EC3" w14:paraId="4D70F4D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55A32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rycarpin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360B263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A841A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4EC6F2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ESR2, DPP4, MAPK14, CDK2, CHEK1, PRSS1, CALM1</w:t>
            </w:r>
          </w:p>
        </w:tc>
      </w:tr>
      <w:tr w:rsidR="00DF5222" w:rsidRPr="00A34EC3" w14:paraId="6376684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6D0B5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monon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F589D0F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8E38D9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, gancao</w:t>
            </w:r>
          </w:p>
        </w:tc>
        <w:tc>
          <w:tcPr>
            <w:tcW w:w="6695" w:type="dxa"/>
            <w:vAlign w:val="bottom"/>
          </w:tcPr>
          <w:p w14:paraId="0C27871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1, ESR1, AR, PPARG, PTGS2, SLC6A3, ADRB2, SLC6A4, ESR2, DPP4, MAPK14, CDK2, MAOB, CHEK1, PRKACA, PRSS1, CALM1, F2, NOS3, ACHE, JUN, IL4</w:t>
            </w:r>
          </w:p>
        </w:tc>
      </w:tr>
      <w:tr w:rsidR="00DF5222" w:rsidRPr="00A34EC3" w14:paraId="4B02FCF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08B4D5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ang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B233C3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5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C96DC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07866CA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AR, PPARG, PTGS2, DPP4, PIK3CG, CHEK1, PRKACA, BCL2, CDK4, CYP1A1, GSTP1, AHR</w:t>
            </w:r>
          </w:p>
        </w:tc>
      </w:tr>
      <w:tr w:rsidR="00DF5222" w:rsidRPr="00A34EC3" w14:paraId="6A5FA99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AF4F58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C83C4F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2874C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914B48F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ACHE, ESR2, DPP4, CHEK1, PRSS1, CALM1</w:t>
            </w:r>
          </w:p>
        </w:tc>
      </w:tr>
      <w:tr w:rsidR="00DF5222" w:rsidRPr="00A34EC3" w14:paraId="73CCC2B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FAD9CD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C8291A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1A50A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4956EE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F2, ESR1, AR, PPARG, F10, PTGS2, F7, KDR, ADRA1B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DRB2, ESR2, DPP4, CHEK1, PRSS1, CALM1</w:t>
            </w:r>
          </w:p>
        </w:tc>
      </w:tr>
      <w:tr w:rsidR="00DF5222" w:rsidRPr="00A34EC3" w14:paraId="4310699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1572A7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ancaonin G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806043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DC365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01CFC86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NOS3, ESR2, DPP4, MAPK14, CHEK1, PRSS1, CALM1</w:t>
            </w:r>
          </w:p>
        </w:tc>
      </w:tr>
      <w:tr w:rsidR="00DF5222" w:rsidRPr="00A34EC3" w14:paraId="2EB5FD4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AF6F37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H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04A7502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77BA5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335B6E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AR, F10, PTGS2, KDR, PRSS1, CALM1</w:t>
            </w:r>
          </w:p>
        </w:tc>
      </w:tr>
      <w:tr w:rsidR="00DF5222" w:rsidRPr="00A34EC3" w14:paraId="3955370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6C26C5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an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BC29CB2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022BC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2559C2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SCN5A, F10, PTGS2, NOS3, PRKACA, CALM1</w:t>
            </w:r>
          </w:p>
        </w:tc>
      </w:tr>
      <w:tr w:rsidR="00DF5222" w:rsidRPr="00A34EC3" w14:paraId="51B155E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52BCDE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e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C85B9C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35ECD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CCC38F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ADRB2, ESR2, MAPK14, CDK2, PRSS1, CALM1</w:t>
            </w:r>
          </w:p>
        </w:tc>
      </w:tr>
      <w:tr w:rsidR="00DF5222" w:rsidRPr="00A34EC3" w14:paraId="2988A17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3995C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id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B32B2E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052A3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8308C7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1, ESR1, AR, SCN5A, PPARG, PTGS2, ACHE, ADRA1B, ADRB2, ESR2, MAPK14, CDK2, CHEK1, PRKACA, PRSS1, CALM1</w:t>
            </w:r>
          </w:p>
        </w:tc>
      </w:tr>
      <w:tr w:rsidR="00DF5222" w:rsidRPr="00A34EC3" w14:paraId="0CD5502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A6567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D4F50E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E02AC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0D6D5CF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F2, ESR1, AR, SCN5A, PPARG, F10, PTGS2, ACHE, ESR2, DPP4, MAPK14, CDK2, CHEK1, PRSS1, CALM1</w:t>
            </w:r>
          </w:p>
        </w:tc>
      </w:tr>
      <w:tr w:rsidR="00DF5222" w:rsidRPr="00A34EC3" w14:paraId="3880A70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70957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ucogenin,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024253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69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B4A76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qian</w:t>
            </w:r>
          </w:p>
        </w:tc>
        <w:tc>
          <w:tcPr>
            <w:tcW w:w="6695" w:type="dxa"/>
            <w:vAlign w:val="bottom"/>
          </w:tcPr>
          <w:p w14:paraId="6E867D4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2, NR3C1, PTGS2</w:t>
            </w:r>
          </w:p>
        </w:tc>
      </w:tr>
      <w:tr w:rsidR="00DF5222" w:rsidRPr="00A34EC3" w14:paraId="2C4A3C2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94347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epidotin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2ADCEA3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DD246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ECA271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F2, ESR1, AR, SCN5A, PPARG, F10, PTGS2, NOS3, F7, KDR, DPP4, MAPK14, CDK2, CHEK1, PRSS1, CALM1</w:t>
            </w:r>
          </w:p>
        </w:tc>
      </w:tr>
      <w:tr w:rsidR="00DF5222" w:rsidRPr="00A34EC3" w14:paraId="6FABEB6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6F270D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epidotin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DDEFB2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5629B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A8A1DF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ESR1, SCN5A, F10, PTGS2, NOS3, F7, ADRA1B, CALM1,</w:t>
            </w:r>
          </w:p>
        </w:tc>
      </w:tr>
      <w:tr w:rsidR="00DF5222" w:rsidRPr="00A34EC3" w14:paraId="3A6923D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72155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 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0A8DB6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F5FED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03E8B0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ACHE, ESR2, DPP4, MAPK14, CDK2, CHEK1, PRSS1, CALM1</w:t>
            </w:r>
          </w:p>
        </w:tc>
      </w:tr>
      <w:tr w:rsidR="00DF5222" w:rsidRPr="00A34EC3" w14:paraId="3AC48EF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91298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 F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1F2F6E2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F62A0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2EB6ED9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ESR2, MAPK14, CDK2, PRSS1, CALM1</w:t>
            </w:r>
          </w:p>
        </w:tc>
      </w:tr>
      <w:tr w:rsidR="00DF5222" w:rsidRPr="00A34EC3" w14:paraId="459AE66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1ACA76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s M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79E7A1F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BFEC7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EDED4E9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F7, KDR, ACHE, ESR2, CDK2, PRKACA, PRSS1, KCNMA1, CALM1</w:t>
            </w:r>
          </w:p>
        </w:tc>
      </w:tr>
      <w:tr w:rsidR="00DF5222" w:rsidRPr="00A34EC3" w14:paraId="1DCE963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84FB4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lycy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2A84C5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85DAB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3242C92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KDR, ESR2, DPP4, CHEK1, PRSS1, CALM1</w:t>
            </w:r>
          </w:p>
        </w:tc>
      </w:tr>
      <w:tr w:rsidR="00DF5222" w:rsidRPr="00A34EC3" w14:paraId="5850BA5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655FCD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yrrhiza flavonol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118FF3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0375E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ACE52F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F10, PTGS2, F7, ACHE, ESR2, DPP4, CDK2, PRSS1, CALM1</w:t>
            </w:r>
          </w:p>
        </w:tc>
      </w:tr>
      <w:tr w:rsidR="00DF5222" w:rsidRPr="00A34EC3" w14:paraId="3530B4E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C09B73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pallichalc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BC7368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84196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ACEA8D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1, ESR1, AR, SCN5A, PPARG, PTGS2, CA2, ADRA1B, SLC6A3, ADRB2, SLC6A4, ESR2, MAPK14, CDK2, LTA4H, MAOB, CHEK1, PRKACA, CALM1</w:t>
            </w:r>
          </w:p>
        </w:tc>
      </w:tr>
      <w:tr w:rsidR="00DF5222" w:rsidRPr="00A34EC3" w14:paraId="5C82439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989F2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zaglab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21DFBC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50B0A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995A25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PPARG, PTGS2, ESR2, DPP4, MAPK14, CDK2, PIK3CG, CHEK1, PRKACA, PRSS1</w:t>
            </w:r>
          </w:p>
        </w:tc>
      </w:tr>
      <w:tr w:rsidR="00DF5222" w:rsidRPr="00A34EC3" w14:paraId="391BE21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C66E89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O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2F5DDA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5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45C9C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95ABD4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1, ESR1, AR, SCN5A, PPARG, PTGS2, SLC6A3, ADRB2, SLC6A4, ESR2, DPP4, MAPK14, CDK2, MAOB, CHEK1, PRKACA, PRSS1, CALM1</w:t>
            </w:r>
          </w:p>
        </w:tc>
      </w:tr>
      <w:tr w:rsidR="00DF5222" w:rsidRPr="00A34EC3" w14:paraId="63F2615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BCBCD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erm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CA6021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4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ABE36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83F001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CHRM3, SCN5A, PTGS2, HTR3A, ADRA1B, PIK3CG, PRKACA, PRSS1, CALM1, CHRM1, ADRB2, OPRM1</w:t>
            </w:r>
          </w:p>
        </w:tc>
      </w:tr>
      <w:tr w:rsidR="00DF5222" w:rsidRPr="00A34EC3" w14:paraId="39A3228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8E412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lacoumarin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065F4C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6CED1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7D10B16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, ESR1, AR, PPARG, F10, PTGS2, ADRB2, DPP4, PRSS1, CALM1, PTGS1, SCN5A</w:t>
            </w:r>
          </w:p>
        </w:tc>
      </w:tr>
      <w:tr w:rsidR="00DF5222" w:rsidRPr="00A34EC3" w14:paraId="61D5601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6FB50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glycy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281E68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74A579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1FCFF2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PTGS2, DPP4</w:t>
            </w:r>
          </w:p>
        </w:tc>
      </w:tr>
      <w:tr w:rsidR="00DF5222" w:rsidRPr="00A34EC3" w14:paraId="3347FC6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1D46C4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licoflavon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D4A144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F84AF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960026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CDK2, PRSS1, CALM1</w:t>
            </w:r>
          </w:p>
        </w:tc>
      </w:tr>
      <w:tr w:rsidR="00DF5222" w:rsidRPr="00A34EC3" w14:paraId="442E073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BAB125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rhamn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CEACD4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D0D4A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, gancao</w:t>
            </w:r>
          </w:p>
        </w:tc>
        <w:tc>
          <w:tcPr>
            <w:tcW w:w="6695" w:type="dxa"/>
            <w:vAlign w:val="bottom"/>
          </w:tcPr>
          <w:p w14:paraId="447B2B0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PPARG, PTGS2, ESR2, DPP4, MAPK14, CDK2, PIK3CG, PRKACA, PRSS1, CALM1, CHEK1, AKR1B1, F7, F2, NOS3, ACHE, MAOB, RELA</w:t>
            </w:r>
          </w:p>
        </w:tc>
      </w:tr>
      <w:tr w:rsidR="00DF5222" w:rsidRPr="00A34EC3" w14:paraId="704D4A4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4D72C0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trifoli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DC210F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10D10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530E85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PTGS2, ESR2, MAPK14, CDK2, PIK3CG, CHEK1, PRKACA</w:t>
            </w:r>
          </w:p>
        </w:tc>
      </w:tr>
      <w:tr w:rsidR="00DF5222" w:rsidRPr="00A34EC3" w14:paraId="6F52465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027AAD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ran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CD299C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2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61672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1BF9F62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AR, SCN5A, PTGS2, ESR2, DPP4, CDK2, CHEK1, PRSS1, CALM1</w:t>
            </w:r>
          </w:p>
        </w:tc>
      </w:tr>
      <w:tr w:rsidR="00DF5222" w:rsidRPr="00A34EC3" w14:paraId="1D6EDA6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62873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kaempfe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8E97D8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81814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, gancao</w:t>
            </w:r>
          </w:p>
        </w:tc>
        <w:tc>
          <w:tcPr>
            <w:tcW w:w="6695" w:type="dxa"/>
            <w:vAlign w:val="bottom"/>
          </w:tcPr>
          <w:p w14:paraId="534872F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AR, PPARG, PTGS2, PIK3CG, PRKACA, DPP4, PRSS1, PGR, F2, CHRM1, NOS3, GABRA2, ACHE, SLC6A2, CHRM2, ADRA1B, F7, CALM1, RELA, IKBKB, AKT1, BCL2, BAX, TNF, JUN, CASP3, MAPK8, MMP1, STAT1, HMOX1, CYP3A4, CYP1A2, CYP1A1, ICAM1, SELE, VCAM1, NR1I2, CYP1B1, ALOX5, GSTP1, AHR, INSR, GSTM1, SLPI</w:t>
            </w:r>
          </w:p>
        </w:tc>
      </w:tr>
      <w:tr w:rsidR="00DF5222" w:rsidRPr="00A34EC3" w14:paraId="7F29A47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BD5A2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nzonol F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B37DDD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53A0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FCFBA4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AR, F10, PTGS2, ESR2, CALM1</w:t>
            </w:r>
          </w:p>
        </w:tc>
      </w:tr>
      <w:tr w:rsidR="00DF5222" w:rsidRPr="00A34EC3" w14:paraId="3FF013A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B98047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nzonols W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1EFED6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7417E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CC51629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F10, PTGS2, ESR2, MAPK14, CDK2, CHEK1, PRSS1, CALM1</w:t>
            </w:r>
          </w:p>
        </w:tc>
      </w:tr>
      <w:tr w:rsidR="00DF5222" w:rsidRPr="00A34EC3" w14:paraId="486D625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2F226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agrocarp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3475B0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7BE96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3B596F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3, F2, CHRM1, ESR1, AR, SCN5A, PPARG, F10, PTGS2, NOS3, ACHE, ADRA1B, ADRB2, ESR2, MAPK14, CDK2, PRSS1, CALM1</w:t>
            </w:r>
          </w:p>
        </w:tc>
      </w:tr>
      <w:tr w:rsidR="00DF5222" w:rsidRPr="00A34EC3" w14:paraId="7D0878BF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761761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agroisoflav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0FB76A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0447B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13F861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ESR2, DPP4, MAPK14, CDK2, CHEK1, PRSS1, CALM1</w:t>
            </w:r>
          </w:p>
        </w:tc>
      </w:tr>
      <w:tr w:rsidR="00DF5222" w:rsidRPr="00A34EC3" w14:paraId="635B49B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90D2768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8AD951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3CE10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890BAC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1, ESR1, AR, SCN5A, PPARG, F10, PTGS2, CA2, ADRA1B, SLC6A3, ESR2, MAPK14, CDK2, CHEK1, CALM1, ADRB2, RELA, STAT3, CCND1, BCL2, MAPK1, RB1, CDK4</w:t>
            </w:r>
          </w:p>
        </w:tc>
      </w:tr>
      <w:tr w:rsidR="00DF5222" w:rsidRPr="00A34EC3" w14:paraId="725D6C1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27425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D2946D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909A1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D75918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PPARG, PTGS2, CA2, ADRB2, ESR2, MAPK14, CDK2, CHEK1, PRKACA, CALM1</w:t>
            </w:r>
          </w:p>
        </w:tc>
      </w:tr>
      <w:tr w:rsidR="00DF5222" w:rsidRPr="00A34EC3" w14:paraId="1763D71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509A6F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G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E56690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092171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D54C05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AR, PPARG, F10, PTGS2, KDR, ESR2, MAPK14, CDK2, CALM1</w:t>
            </w:r>
          </w:p>
        </w:tc>
      </w:tr>
      <w:tr w:rsidR="00DF5222" w:rsidRPr="00A34EC3" w14:paraId="71E4E3DC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3EA4F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oumar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A4C0A0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2A58B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D9901BE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AR, ESR2, CDK2</w:t>
            </w:r>
          </w:p>
        </w:tc>
      </w:tr>
      <w:tr w:rsidR="00DF5222" w:rsidRPr="00A34EC3" w14:paraId="21DC032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5066947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isoflav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201BA7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5B097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2A87412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KDR, DPP4, MAPK14, CDK2, CHEK1, PRSS1, CALM1</w:t>
            </w:r>
          </w:p>
        </w:tc>
      </w:tr>
      <w:tr w:rsidR="00DF5222" w:rsidRPr="00A34EC3" w14:paraId="5911DCF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711A8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isoflavo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E12709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767E1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0D0106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NOS2, F2, ESR1, AR, PPARG, F10, PTGS2, ACHE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SR2, CDK2, CHEK1, PRSS1, CALM1</w:t>
            </w:r>
          </w:p>
        </w:tc>
      </w:tr>
      <w:tr w:rsidR="00DF5222" w:rsidRPr="00A34EC3" w14:paraId="60F576E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55D2C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copyranocouma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08321B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B116A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1BF3F8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F7, KDR, ACHE, CDK2, PRSS1, CALM1</w:t>
            </w:r>
          </w:p>
        </w:tc>
      </w:tr>
      <w:tr w:rsidR="00DF5222" w:rsidRPr="00A34EC3" w14:paraId="40E067A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DEAF9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ric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10223F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2BAAB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84096A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KDR, CHEK1, PRSS1, CALM1</w:t>
            </w:r>
          </w:p>
        </w:tc>
      </w:tr>
      <w:tr w:rsidR="00DF5222" w:rsidRPr="00A34EC3" w14:paraId="5FD937F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BF5231E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quiri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651319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8DCF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77147B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0, F7, CALM1, PTGS2, KDR, SOD1</w:t>
            </w:r>
          </w:p>
        </w:tc>
      </w:tr>
      <w:tr w:rsidR="00DF5222" w:rsidRPr="00A34EC3" w14:paraId="07E411A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B4585BB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piwighte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5281FD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6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5A4AD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5F58B0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ESR2, DPP4, MAPK14, CDK2, CHEK1, PRSS1, CALM1</w:t>
            </w:r>
          </w:p>
        </w:tc>
      </w:tr>
      <w:tr w:rsidR="00DF5222" w:rsidRPr="00A34EC3" w14:paraId="224BA2C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385A8F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teol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9AF737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00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ED08A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egeng, jingjie, ziwan</w:t>
            </w:r>
          </w:p>
        </w:tc>
        <w:tc>
          <w:tcPr>
            <w:tcW w:w="6695" w:type="dxa"/>
            <w:vAlign w:val="bottom"/>
          </w:tcPr>
          <w:p w14:paraId="22729F0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AR, PTGS2, PRSS1, PRKACA, PIK3CG, RELA, EGFR, AKT1, VEGFA, CCND1, BCL2L1, CDKN1A, CASP9, MMP2, MMP9, MAPK1, IL10, RB1, CDK4, TNF, JUN, IL6, CASP3, TP53, NFKBIA, MDM2, MMP1, PCNA, ERBB2, PPARG, HMOX1, ICAM1, BIRC5, IL2, TYR, IFNG, IL4, GSTP1, INSR, CD40LG, PTGES, MET, SLC6A4, SLC6A2, SLC6A3, SCN5A, STAT1, PON1, CHEK2, ERBB3, RAF1, FOS, PRKCA, PTGER3, PGR, EGF, DPP4</w:t>
            </w:r>
          </w:p>
        </w:tc>
      </w:tr>
      <w:tr w:rsidR="00DF5222" w:rsidRPr="00A34EC3" w14:paraId="4D40C87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B0F1A7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ir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1337E72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2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8688A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735FD3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DF5222" w:rsidRPr="00A34EC3" w14:paraId="4BFDE3F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957615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icarp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83DED7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5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CCDF07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6094EAB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DRD1, CHRM3, CHRM1, ESR1, SCN5A, PTGS2, HTR2A, CHRM2, ADRA1B, SLC6A3, ADRB2, SLC6A4, OPRM1, ESR2, DPP4, MAPK10, CDK2, PIK3CG, CHRNA7, PRKACA, PRSS1, CALM1, OPRD1</w:t>
            </w:r>
          </w:p>
        </w:tc>
      </w:tr>
      <w:tr w:rsidR="00DF5222" w:rsidRPr="00A34EC3" w14:paraId="175CF59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61E96D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3E8DFE2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3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5C6A5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pi, gancao</w:t>
            </w:r>
          </w:p>
        </w:tc>
        <w:tc>
          <w:tcPr>
            <w:tcW w:w="6695" w:type="dxa"/>
            <w:vAlign w:val="bottom"/>
          </w:tcPr>
          <w:p w14:paraId="3C68B10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1, ESR1, PTGS2, PRKACA, PIK3CG, RELA, AKT1, BCL2, MAPK3, MAPK1, CASP3, LDLR, SOD1, CAT, PPARG, APOB, HMGCR, GSTP1, UGT1A1, PPARA, GSR, ABCC1, ADIPOQ, CES1</w:t>
            </w:r>
          </w:p>
        </w:tc>
      </w:tr>
      <w:tr w:rsidR="00DF5222" w:rsidRPr="00A34EC3" w14:paraId="0D74EC3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46B90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bil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836636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8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90DA1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pi</w:t>
            </w:r>
          </w:p>
        </w:tc>
        <w:tc>
          <w:tcPr>
            <w:tcW w:w="6695" w:type="dxa"/>
            <w:vAlign w:val="bottom"/>
          </w:tcPr>
          <w:p w14:paraId="350B4C2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LM1, SCN5A, BCL2, BAX, CASP9, MMP9, JUN, TP53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APK8, TIMP1, PPARG, CREB1, PLA2G4A</w:t>
            </w:r>
          </w:p>
        </w:tc>
      </w:tr>
      <w:tr w:rsidR="00DF5222" w:rsidRPr="00A34EC3" w14:paraId="6E4F93F3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973D2B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dora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A127B22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A7907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76D1EBC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ESR1, AR, SCN5A, PPARG, PTGS2, ESR2, DPP4, MAPK14, CDK2, CHEK1, PRSS1, CALM1</w:t>
            </w:r>
          </w:p>
        </w:tc>
      </w:tr>
      <w:tr w:rsidR="00DF5222" w:rsidRPr="00A34EC3" w14:paraId="1D6F081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EBBCF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xystemoni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7BC90D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0E5F59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5A6CDD3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DF5222" w:rsidRPr="00A34EC3" w14:paraId="30595E3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796C31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se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DC6DD3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213FA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392C342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2, ESR1, AR, PPARG, PTGS2, KDR, MAPK14, CDK2, CHEK1, PRKACA</w:t>
            </w:r>
          </w:p>
        </w:tc>
      </w:tr>
      <w:tr w:rsidR="00DF5222" w:rsidRPr="00A34EC3" w14:paraId="756DAFB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F7F65E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seolinisoflava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57427AF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2307D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5EF1985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1, ESR1, AR, SCN5A, PPARG, F10, PTGS2, ACHE, ADRA1B, ADRB2, ESR2, MAPK14, CDK2, CHEK1, PRSS1, CALM1</w:t>
            </w:r>
          </w:p>
        </w:tc>
      </w:tr>
      <w:tr w:rsidR="00DF5222" w:rsidRPr="00A34EC3" w14:paraId="5B83421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FA300F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ostemoti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812749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105140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6809D026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2, NR3C1</w:t>
            </w:r>
          </w:p>
        </w:tc>
      </w:tr>
      <w:tr w:rsidR="00DF5222" w:rsidRPr="00A34EC3" w14:paraId="221BCBC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58AF84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F63445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0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4165D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gancao</w:t>
            </w:r>
          </w:p>
        </w:tc>
        <w:tc>
          <w:tcPr>
            <w:tcW w:w="6695" w:type="dxa"/>
            <w:vAlign w:val="bottom"/>
          </w:tcPr>
          <w:p w14:paraId="1DECD7B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P1, SERPINE1, PIK3CG, PPARG, PPARA, SPP1, ODC1, NR1I2, NFE2L2, NOS3, NOS2, NFKBIA, CHRNA7, POR, MPO, MYC, OPRM1, CHRM3, CHRM2, CHRM1, PRKACA, MAPK1, NR3C2, MMP9, LTA4H, MMP1, CXCL8, IL6, IL4, IL2, IL10, IL1B, IL1A, IRF1, IFNG, ICAM1, IGFBP3, IGF2, INSR, CHUK, HIF1A, MET, HMOX1, HSPB1, GSTP1, GSTM1, GJA1, GABRA2, CCND1, SELE, EGFR, MDM2, DPP4, CYP3A4, CYP1B1, CYP1A2, CYP1A1, CDKN2A, CDKN1A, CXCL10, PTGS1, AR, PTGS2, AKR1B1, PRSS1, F2, SCN5A, F10, ADRB2, MMP3, F7, ACHE, MAOB, RELA, AKT1, VEGFA, BCL2, BCL2L1, FOS, BAX, CASP9, PLAU, MMP2, EGF, RB1, TNF, JUN, CASP3, TP53, CASP8, RAF1, SOD1, PRKCA, STAT1, ERBB2, CAV1, F3, CCL2, VCAM1, PTGER3, BIRC5, TGFB1, PLAT, THBD, COL1A1, ALOX5, ABCA2, AHR, COL3A1, CHEK2, CD40LG, ERBB3, PON1</w:t>
            </w:r>
          </w:p>
        </w:tc>
      </w:tr>
      <w:tr w:rsidR="00DF5222" w:rsidRPr="00A34EC3" w14:paraId="43849CAA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64DA9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ercetin der.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B22E27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57DD7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9D88C2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PTGS1, ESR1, AR, SCN5A, PPARG, PTGS2, ESR2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PP4, MAPK14, CDK2, PRSS1, CALM1</w:t>
            </w:r>
          </w:p>
        </w:tc>
      </w:tr>
      <w:tr w:rsidR="00DF5222" w:rsidRPr="00A34EC3" w14:paraId="0D00F31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17AF4F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rabdosinat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514349D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04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33748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080A44E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2</w:t>
            </w:r>
          </w:p>
        </w:tc>
      </w:tr>
      <w:tr w:rsidR="00DF5222" w:rsidRPr="00A34EC3" w14:paraId="556C4F0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7A3ED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hkuhrin I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4C9087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18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56483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6695" w:type="dxa"/>
            <w:vAlign w:val="bottom"/>
          </w:tcPr>
          <w:p w14:paraId="1C1E674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GFA, VCAM1, PLAU, TYR</w:t>
            </w:r>
          </w:p>
        </w:tc>
      </w:tr>
      <w:tr w:rsidR="00DF5222" w:rsidRPr="00A34EC3" w14:paraId="6B444484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20A9A4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milicoisoflavo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B18DA3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781719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11AC6A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SCN5A, PPARG, F10, PTGS2, F7, ACHE, CDK2, CHEK1, PRSS1, CALM1</w:t>
            </w:r>
          </w:p>
        </w:tc>
      </w:tr>
      <w:tr w:rsidR="00DF5222" w:rsidRPr="00A34EC3" w14:paraId="45978D4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05773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am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DBB24D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80235D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71D9A4E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0, PTGS2, SCN5A, CCND1, IL10, G6PD, NOS3, ECE1, CYP2B6, UGT1A1, NOX1</w:t>
            </w:r>
          </w:p>
        </w:tc>
      </w:tr>
      <w:tr w:rsidR="00DF5222" w:rsidRPr="00A34EC3" w14:paraId="57F4FCE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13BD8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foliamide 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A5AAAA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509A0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76312F6A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DF5222" w:rsidRPr="00A34EC3" w14:paraId="70D2B88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C970C7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foliamide H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9C56C2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D2B5AA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1F8FF5B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DF5222" w:rsidRPr="00A34EC3" w14:paraId="5F056BC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FE430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foli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B5F171F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06F27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27901F1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2, CHRNA7</w:t>
            </w:r>
          </w:p>
        </w:tc>
      </w:tr>
      <w:tr w:rsidR="00DF5222" w:rsidRPr="00A34EC3" w14:paraId="2BB49F8C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03A00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stemonamine 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C1E3ED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5DE7AB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608D66F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NR3C1</w:t>
            </w:r>
          </w:p>
        </w:tc>
      </w:tr>
      <w:tr w:rsidR="00DF5222" w:rsidRPr="00A34EC3" w14:paraId="72A8087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B599B1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stemonami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79ED9E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196C7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4E64233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NR3C1</w:t>
            </w:r>
          </w:p>
        </w:tc>
      </w:tr>
      <w:tr w:rsidR="00DF5222" w:rsidRPr="00A34EC3" w14:paraId="21CFF0A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589C83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inpterocarpin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9790FC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5E217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A3802C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3, CHRM1, ESR1, AR, SCN5A, PPARG, PTGS2, OPRD1, ADRA1B, ADRB2, OPRM1, ESR2, MAPK14, CDK2, PIK3CG, CHRNA7, PRKACA, PRSS1, CALM1</w:t>
            </w:r>
          </w:p>
        </w:tc>
      </w:tr>
      <w:tr w:rsidR="00DF5222" w:rsidRPr="00A34EC3" w14:paraId="7113B87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150E8E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ion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803A76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04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3A112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11B1E7B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DF5222" w:rsidRPr="00A34EC3" w14:paraId="334CF18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997F2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moidin-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7B0032A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762FB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F121218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F10, PTGS2, KDR, CALM1</w:t>
            </w:r>
          </w:p>
        </w:tc>
      </w:tr>
      <w:tr w:rsidR="00DF5222" w:rsidRPr="00A34EC3" w14:paraId="4A945E2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9DB3EA2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toste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AFE9E39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08D49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baibu, baiqian,chenpi, gancao, jiegeng, ziwan</w:t>
            </w:r>
          </w:p>
        </w:tc>
        <w:tc>
          <w:tcPr>
            <w:tcW w:w="6695" w:type="dxa"/>
            <w:vAlign w:val="bottom"/>
          </w:tcPr>
          <w:p w14:paraId="6ED05D3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LA, PGR, NR3C2</w:t>
            </w:r>
          </w:p>
        </w:tc>
      </w:tr>
      <w:tr w:rsidR="00DF5222" w:rsidRPr="00A34EC3" w14:paraId="2CFF59F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8EC8B95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onamid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5B39A4F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33B7F8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792574D0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PTGS2, NR3C2, NR3C1</w:t>
            </w:r>
          </w:p>
        </w:tc>
      </w:tr>
      <w:tr w:rsidR="00DF5222" w:rsidRPr="00A34EC3" w14:paraId="7C792019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2AD25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on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4D502C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D7EFE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591B0419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DF5222" w:rsidRPr="00A34EC3" w14:paraId="203383B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DD16A4C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temoninine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5E7D254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7CCFD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243F01C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3, CHRM1, AR, PTGS2, CHRM2, ADRA1B</w:t>
            </w:r>
          </w:p>
        </w:tc>
      </w:tr>
      <w:tr w:rsidR="00DF5222" w:rsidRPr="00A34EC3" w14:paraId="0BE9E91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34FB55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oninoamid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3ED234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700023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22C21D47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PTGS2</w:t>
            </w:r>
          </w:p>
        </w:tc>
      </w:tr>
      <w:tr w:rsidR="00DF5222" w:rsidRPr="00A34EC3" w14:paraId="789C17D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7A0B97B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BF8632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007CD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baibu</w:t>
            </w:r>
          </w:p>
        </w:tc>
        <w:tc>
          <w:tcPr>
            <w:tcW w:w="6695" w:type="dxa"/>
            <w:vAlign w:val="bottom"/>
          </w:tcPr>
          <w:p w14:paraId="24C36F9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BCA2, AHR, ALOX5, BCL2, BAX, AR, MAOB, MAOA, </w:t>
            </w:r>
            <w:r w:rsidR="0001009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2-ADR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ADRA1B, AKR1B1, ADH1C, ACHE, MMP2, HTR2A, PGR, NR3C2, PTGS1, PTGS2, SLC6A2, SLC6A3, ADRB2, PLAU, LTA4H, PRKACA, CHRM3, CHRM1, ADRB1, SCN5A, CHRM2, CHRNA7</w:t>
            </w:r>
          </w:p>
        </w:tc>
      </w:tr>
      <w:tr w:rsidR="00DF5222" w:rsidRPr="00A34EC3" w14:paraId="50611D10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4B9136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chilact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490E9311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3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2CD3D5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05C7785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N5A, F10, PTGS2, F7, ADRB2, KCNMA1, CALM1, PTGS1, PRKACA</w:t>
            </w:r>
          </w:p>
        </w:tc>
      </w:tr>
      <w:tr w:rsidR="00DF5222" w:rsidRPr="00A34EC3" w14:paraId="0073B2BE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8A4DF2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erostemonine C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810D98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767A3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6695" w:type="dxa"/>
            <w:vAlign w:val="bottom"/>
          </w:tcPr>
          <w:p w14:paraId="413A9BB1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, CHRM2, NR3C2, OPRM1</w:t>
            </w:r>
          </w:p>
        </w:tc>
      </w:tr>
      <w:tr w:rsidR="00DF5222" w:rsidRPr="00A34EC3" w14:paraId="435A31E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9CC38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lophorinidi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6067EE5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129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3EDCA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qian</w:t>
            </w:r>
          </w:p>
        </w:tc>
        <w:tc>
          <w:tcPr>
            <w:tcW w:w="6695" w:type="dxa"/>
            <w:vAlign w:val="bottom"/>
          </w:tcPr>
          <w:p w14:paraId="20A3B4C2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GS2</w:t>
            </w:r>
          </w:p>
        </w:tc>
      </w:tr>
      <w:tr w:rsidR="00DF5222" w:rsidRPr="00A34EC3" w14:paraId="4F1A30F2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638F99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stit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2CC79DE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5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6BE2E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AEDC7E3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PTGS1, CHRM1, ESR1, AR, SCN5A, PPARG, PTGS2, HTR2A, ADRA1B, SLC6A3, ADRB2, SLC6A4, ESR2, DPP4, MAPK14, CDK2, CHEK1, PRKACA, PRSS1, CALM1</w:t>
            </w:r>
          </w:p>
        </w:tc>
      </w:tr>
      <w:tr w:rsidR="00DF5222" w:rsidRPr="00A34EC3" w14:paraId="08AC22AD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D499D1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mbioona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91DC1F8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A6EECE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0024390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F10, PTGS2, ESR2, CALM1</w:t>
            </w:r>
          </w:p>
        </w:tc>
      </w:tr>
      <w:tr w:rsidR="00DF5222" w:rsidRPr="00A34EC3" w14:paraId="09D3D187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BB009E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NC03978781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77139756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0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A1A90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65DDD225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R</w:t>
            </w:r>
          </w:p>
        </w:tc>
      </w:tr>
      <w:tr w:rsidR="00DF5222" w:rsidRPr="00A34EC3" w14:paraId="148B8AE8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E19D3BB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Spinaste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5FDC5C7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3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D314AC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egeng, ziwan</w:t>
            </w:r>
          </w:p>
        </w:tc>
        <w:tc>
          <w:tcPr>
            <w:tcW w:w="6695" w:type="dxa"/>
            <w:vAlign w:val="bottom"/>
          </w:tcPr>
          <w:p w14:paraId="73CCD81B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R, NR3C2</w:t>
            </w:r>
          </w:p>
        </w:tc>
      </w:tr>
      <w:tr w:rsidR="00DF5222" w:rsidRPr="00A34EC3" w14:paraId="5FE2428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85CACF0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5,7-dihydroxy-2-(3-hydroxy-4-methoxyphenyl)chroman-5-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2663580B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356434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</w:t>
            </w:r>
          </w:p>
        </w:tc>
        <w:tc>
          <w:tcPr>
            <w:tcW w:w="6695" w:type="dxa"/>
            <w:vAlign w:val="bottom"/>
          </w:tcPr>
          <w:p w14:paraId="3752004C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UN, PTGS2</w:t>
            </w:r>
          </w:p>
        </w:tc>
      </w:tr>
      <w:tr w:rsidR="00DF5222" w:rsidRPr="00A34EC3" w14:paraId="7943121B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1FADA9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ZINC03978783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0855D3B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0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A894A2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6695" w:type="dxa"/>
            <w:vAlign w:val="bottom"/>
          </w:tcPr>
          <w:p w14:paraId="615AF3A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2</w:t>
            </w:r>
          </w:p>
        </w:tc>
      </w:tr>
      <w:tr w:rsidR="00DF5222" w:rsidRPr="00A34EC3" w14:paraId="0EFA9CA1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1A82FB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Glycyrol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D1FA3B0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D75BDF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1DEC580D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PPARG, PTGS2, KDR, MAPK14, CHEK1, F2</w:t>
            </w:r>
          </w:p>
        </w:tc>
      </w:tr>
      <w:tr w:rsidR="00DF5222" w:rsidRPr="00A34EC3" w14:paraId="50D46155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577EEA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glyasperin B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1AACBA37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709656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4D445096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F2, ESR1, AR, PPARG, F10, PTGS2, F7, FLT1, ACHE, ESR2, DPP4, CDK2, PRSS1, CALM1</w:t>
            </w:r>
          </w:p>
        </w:tc>
      </w:tr>
      <w:tr w:rsidR="00DF5222" w:rsidRPr="00A34EC3" w14:paraId="10BD3956" w14:textId="77777777" w:rsidTr="00A34EC3">
        <w:trPr>
          <w:trHeight w:val="28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A6E7B8" w14:textId="77777777" w:rsidR="00DF5222" w:rsidRPr="00A34EC3" w:rsidRDefault="00DF5222" w:rsidP="006F623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sz w:val="24"/>
                <w:szCs w:val="24"/>
              </w:rPr>
              <w:t>licoisoflavanone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14:paraId="641488FC" w14:textId="77777777" w:rsidR="00DF5222" w:rsidRPr="00A34EC3" w:rsidRDefault="00DF5222" w:rsidP="006F623C">
            <w:pPr>
              <w:ind w:leftChars="18" w:left="38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D8113B" w14:textId="77777777" w:rsidR="00DF5222" w:rsidRPr="00A34EC3" w:rsidRDefault="00DF5222" w:rsidP="006F623C">
            <w:pPr>
              <w:ind w:firstLineChars="1" w:firstLine="2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6695" w:type="dxa"/>
            <w:vAlign w:val="bottom"/>
          </w:tcPr>
          <w:p w14:paraId="3619A434" w14:textId="77777777" w:rsidR="00DF5222" w:rsidRPr="00A34EC3" w:rsidRDefault="00DF5222" w:rsidP="00DF5222">
            <w:pPr>
              <w:ind w:firstLineChars="1" w:firstLine="2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PTGS1, ESR1, AR, SCN5A, PPARG, F10, PTGS2, F7, 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CHE, ESR2, CDK2, PRSS1, CALM1</w:t>
            </w:r>
          </w:p>
        </w:tc>
      </w:tr>
    </w:tbl>
    <w:p w14:paraId="464D4593" w14:textId="77777777" w:rsidR="00B421D9" w:rsidRPr="00A34EC3" w:rsidRDefault="00B421D9"/>
    <w:p w14:paraId="1D72EE1F" w14:textId="77777777" w:rsidR="00B421D9" w:rsidRPr="00A34EC3" w:rsidRDefault="00B421D9">
      <w:pPr>
        <w:widowControl/>
        <w:jc w:val="left"/>
      </w:pPr>
      <w:r w:rsidRPr="00A34EC3">
        <w:br w:type="page"/>
      </w:r>
    </w:p>
    <w:p w14:paraId="5D25ED4F" w14:textId="4E569147" w:rsidR="00C43815" w:rsidRPr="00A34EC3" w:rsidRDefault="00C57702" w:rsidP="00A34EC3">
      <w:pPr>
        <w:widowControl/>
        <w:ind w:firstLineChars="500" w:firstLine="1200"/>
        <w:jc w:val="left"/>
        <w:outlineLvl w:val="0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34EC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046CAC" w:rsidRPr="00A34EC3">
        <w:rPr>
          <w:rFonts w:ascii="Times New Roman" w:eastAsia="宋体" w:hAnsi="Times New Roman" w:cs="Times New Roman"/>
          <w:sz w:val="24"/>
          <w:szCs w:val="24"/>
        </w:rPr>
        <w:t>S</w:t>
      </w:r>
      <w:r w:rsidRPr="00A34EC3">
        <w:rPr>
          <w:rFonts w:ascii="Times New Roman" w:eastAsia="宋体" w:hAnsi="Times New Roman" w:cs="Times New Roman"/>
          <w:sz w:val="24"/>
          <w:szCs w:val="24"/>
        </w:rPr>
        <w:t>2</w:t>
      </w:r>
      <w:r w:rsidR="004A61CA" w:rsidRPr="00A34EC3">
        <w:rPr>
          <w:rFonts w:ascii="Times New Roman" w:eastAsia="宋体" w:hAnsi="Times New Roman" w:cs="Times New Roman"/>
          <w:sz w:val="24"/>
          <w:szCs w:val="24"/>
        </w:rPr>
        <w:t>:</w:t>
      </w:r>
      <w:r w:rsidR="00B72B0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502E5" w:rsidRPr="00A34EC3">
        <w:rPr>
          <w:rFonts w:ascii="Times New Roman" w:eastAsia="宋体" w:hAnsi="Times New Roman" w:cs="Times New Roman"/>
          <w:sz w:val="24"/>
          <w:szCs w:val="24"/>
        </w:rPr>
        <w:t xml:space="preserve">29 </w:t>
      </w:r>
      <w:bookmarkStart w:id="0" w:name="_Hlk78619506"/>
      <w:r w:rsidR="004502E5" w:rsidRPr="00A34EC3">
        <w:rPr>
          <w:rFonts w:ascii="Times New Roman" w:eastAsia="宋体" w:hAnsi="Times New Roman" w:cs="Times New Roman"/>
          <w:sz w:val="24"/>
          <w:szCs w:val="24"/>
        </w:rPr>
        <w:t>core targets</w:t>
      </w:r>
      <w:bookmarkEnd w:id="0"/>
      <w:r w:rsidR="004502E5" w:rsidRPr="00A34EC3">
        <w:rPr>
          <w:rFonts w:ascii="Times New Roman" w:eastAsia="宋体" w:hAnsi="Times New Roman" w:cs="Times New Roman"/>
          <w:sz w:val="24"/>
          <w:szCs w:val="24"/>
        </w:rPr>
        <w:t xml:space="preserve"> and associated </w:t>
      </w:r>
      <w:bookmarkStart w:id="1" w:name="_Hlk78620721"/>
      <w:r w:rsidR="004502E5" w:rsidRPr="00A34EC3">
        <w:rPr>
          <w:rFonts w:ascii="Times New Roman" w:eastAsia="宋体" w:hAnsi="Times New Roman" w:cs="Times New Roman"/>
          <w:sz w:val="24"/>
          <w:szCs w:val="24"/>
        </w:rPr>
        <w:t>active compounds of Z</w:t>
      </w:r>
      <w:r w:rsidR="004502E5" w:rsidRPr="00A34EC3">
        <w:rPr>
          <w:rFonts w:ascii="Times New Roman" w:eastAsia="宋体" w:hAnsi="Times New Roman" w:cs="Times New Roman" w:hint="eastAsia"/>
          <w:sz w:val="24"/>
          <w:szCs w:val="24"/>
        </w:rPr>
        <w:t>hi</w:t>
      </w:r>
      <w:r w:rsidR="004502E5" w:rsidRPr="00A34EC3">
        <w:rPr>
          <w:rFonts w:ascii="Times New Roman" w:eastAsia="宋体" w:hAnsi="Times New Roman" w:cs="Times New Roman"/>
          <w:sz w:val="24"/>
          <w:szCs w:val="24"/>
        </w:rPr>
        <w:t>sou San in treating cough variant asthma.</w:t>
      </w:r>
    </w:p>
    <w:tbl>
      <w:tblPr>
        <w:tblW w:w="13958" w:type="dxa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18"/>
        <w:gridCol w:w="1984"/>
        <w:gridCol w:w="7012"/>
      </w:tblGrid>
      <w:tr w:rsidR="00C57702" w:rsidRPr="00A34EC3" w14:paraId="419FC7C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1"/>
          <w:p w14:paraId="130DC592" w14:textId="77777777" w:rsidR="00C57702" w:rsidRPr="00A34EC3" w:rsidRDefault="00C57702" w:rsidP="006F6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ecule Nam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12BA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 ID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C005" w14:textId="77777777" w:rsidR="00C57702" w:rsidRPr="00A34EC3" w:rsidRDefault="00C06ECA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</w:t>
            </w:r>
            <w:r w:rsidR="00C5770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g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7608C" w14:textId="77777777" w:rsidR="00C57702" w:rsidRPr="00A34EC3" w:rsidRDefault="00C06ECA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  <w:r w:rsidR="00C5770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get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gene</w:t>
            </w:r>
          </w:p>
        </w:tc>
      </w:tr>
      <w:tr w:rsidR="00C57702" w:rsidRPr="00A34EC3" w14:paraId="497337B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07B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ac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20E8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68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47EC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egeng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610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RELA, BCL2</w:t>
            </w:r>
          </w:p>
        </w:tc>
      </w:tr>
      <w:tr w:rsidR="00C57702" w:rsidRPr="00A34EC3" w14:paraId="70685D5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DFCD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teol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94C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00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9B495" w14:textId="77777777" w:rsidR="00C57702" w:rsidRPr="00A34EC3" w:rsidRDefault="00A34EC3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</w:t>
            </w:r>
            <w:r w:rsidR="00C5770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egeng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C5770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BDBB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LA, AKT1, BCL2L1, IL10, TNF, IL6, ICAM1, IL2, IFNG, IL4, FOS, PTGER3</w:t>
            </w:r>
          </w:p>
        </w:tc>
      </w:tr>
      <w:tr w:rsidR="00C57702" w:rsidRPr="00A34EC3" w14:paraId="5C5770D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B09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osm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435E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88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4A1A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B63FB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, RELA</w:t>
            </w:r>
          </w:p>
        </w:tc>
      </w:tr>
      <w:tr w:rsidR="00C57702" w:rsidRPr="00A34EC3" w14:paraId="1C60E6BF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1E8F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toste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156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F96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, baiqian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83C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LA, CCL2, BCL2L1, CHRM2, OPRM1, BCL2</w:t>
            </w:r>
          </w:p>
        </w:tc>
      </w:tr>
      <w:tr w:rsidR="00C57702" w:rsidRPr="00A34EC3" w14:paraId="2266B61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1007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C64E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0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70D5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ziwan, 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88BC4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MYC, OPRM1, CHRM2, IL6, IL4, IL2, IL10, IL1B, IFNG, ICAM1, CXCL10, RELA, AKT1, BCL2, BCL2L1, FOS, TNF, CCL2, PTGER3</w:t>
            </w:r>
          </w:p>
        </w:tc>
      </w:tr>
      <w:tr w:rsidR="00C57702" w:rsidRPr="00A34EC3" w14:paraId="2DB3B6A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4930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-sitoste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6B5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468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ziwan, baibu, baiqian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1D1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, BCL2L1, CHRM2, OPRM1, BCL2</w:t>
            </w:r>
          </w:p>
        </w:tc>
      </w:tr>
      <w:tr w:rsidR="00C57702" w:rsidRPr="00A34EC3" w14:paraId="7B0B41D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1E5A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igmaste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4F79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C0CB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ngjie, 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18C2C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CL2, </w:t>
            </w:r>
            <w:r w:rsidR="0001009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2-ADR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CHRM2</w:t>
            </w:r>
          </w:p>
        </w:tc>
      </w:tr>
      <w:tr w:rsidR="00C57702" w:rsidRPr="00A34EC3" w14:paraId="41592E9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97E0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lang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4403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5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F381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7D59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BCL2</w:t>
            </w:r>
          </w:p>
        </w:tc>
      </w:tr>
      <w:tr w:rsidR="00C57702" w:rsidRPr="00A34EC3" w14:paraId="151F56F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F81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rhamn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2F63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5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BE1A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, 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EAA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, RELA</w:t>
            </w:r>
          </w:p>
        </w:tc>
      </w:tr>
      <w:tr w:rsidR="00C57702" w:rsidRPr="00A34EC3" w14:paraId="2312C56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17B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empfe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2E8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2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8DEA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wan, 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2EFB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2, RELA, AKT1, BCL2, TNF, MAPK8, ICAM1</w:t>
            </w:r>
          </w:p>
        </w:tc>
      </w:tr>
      <w:tr w:rsidR="00C57702" w:rsidRPr="00A34EC3" w14:paraId="24F9E6B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C14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am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B2B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55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E71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DBB5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0</w:t>
            </w:r>
          </w:p>
        </w:tc>
      </w:tr>
      <w:tr w:rsidR="00C57702" w:rsidRPr="00A34EC3" w14:paraId="13CDCB5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746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monon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2C50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39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C573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, 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A6DAA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, IL4</w:t>
            </w:r>
          </w:p>
        </w:tc>
      </w:tr>
      <w:tr w:rsidR="00C57702" w:rsidRPr="00A34EC3" w14:paraId="0462503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34A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berostemonine C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79E8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489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7EC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2, OPRM1</w:t>
            </w:r>
          </w:p>
        </w:tc>
      </w:tr>
      <w:tr w:rsidR="00C57702" w:rsidRPr="00A34EC3" w14:paraId="507831D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B2E9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methoxy-3-methyl-2,5-dihydroxy-9,10-dihydrophenanthre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7E31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1A6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104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ESR1, </w:t>
            </w:r>
            <w:r w:rsidR="00010092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2-ADR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OPRM1, MAPK14</w:t>
            </w:r>
          </w:p>
        </w:tc>
      </w:tr>
      <w:tr w:rsidR="00C57702" w:rsidRPr="00A34EC3" w14:paraId="4FADE11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C79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sdehydroneotuberostemoni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F0A0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0996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6BEA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2, DRD</w:t>
            </w:r>
            <w:r w:rsidR="004A61CA"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, OPRM1</w:t>
            </w:r>
          </w:p>
        </w:tc>
      </w:tr>
      <w:tr w:rsidR="00C57702" w:rsidRPr="00A34EC3" w14:paraId="37CE33E6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0736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oxosteni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775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7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7D3B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344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2</w:t>
            </w:r>
          </w:p>
        </w:tc>
      </w:tr>
      <w:tr w:rsidR="00C57702" w:rsidRPr="00A34EC3" w14:paraId="4E16AB86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9BE5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bisdehydrostemonini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7195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5136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516C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</w:t>
            </w:r>
          </w:p>
        </w:tc>
      </w:tr>
      <w:tr w:rsidR="00C57702" w:rsidRPr="00A34EC3" w14:paraId="51FB1A2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237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,3'-bis-(3,4-dihydro-4-hydroxy-6-methoxy)-2H-1-benzopyra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0B31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8D4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F32C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5CE21CF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68CA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dehydrotuberostemoni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EB7A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38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7C14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A60C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2, OPRM1</w:t>
            </w:r>
          </w:p>
        </w:tc>
      </w:tr>
      <w:tr w:rsidR="00C57702" w:rsidRPr="00A34EC3" w14:paraId="177980B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DD3E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ostemotini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7D45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1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8B0C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32A4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C57702" w:rsidRPr="00A34EC3" w14:paraId="545DCC9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AE82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foli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28E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5F7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141F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M2</w:t>
            </w:r>
          </w:p>
        </w:tc>
      </w:tr>
      <w:tr w:rsidR="00C57702" w:rsidRPr="00A34EC3" w14:paraId="116F4BD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DDD7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stemonamine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63C0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9C6E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0C7D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C57702" w:rsidRPr="00A34EC3" w14:paraId="5B658C44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E1F1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silistemonami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E1D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2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AE2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79E0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C57702" w:rsidRPr="00A34EC3" w14:paraId="478E879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2E8D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onamid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C502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C01A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70A9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C57702" w:rsidRPr="00A34EC3" w14:paraId="4B43E006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91F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emonini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C805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943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4C03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bu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E7DFB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CHRM2</w:t>
            </w:r>
          </w:p>
        </w:tc>
      </w:tr>
      <w:tr w:rsidR="00C57702" w:rsidRPr="00A34EC3" w14:paraId="780665D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625B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ucogenin,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A7A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691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9D17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iqian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6931B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3C1</w:t>
            </w:r>
          </w:p>
        </w:tc>
      </w:tr>
      <w:tr w:rsidR="00C57702" w:rsidRPr="00A34EC3" w14:paraId="671F43A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D228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449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3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F6EB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pi, 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2BF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RELA, AKT1, BCL2, MAPK3</w:t>
            </w:r>
          </w:p>
        </w:tc>
      </w:tr>
      <w:tr w:rsidR="00C57702" w:rsidRPr="00A34EC3" w14:paraId="62A8EA94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471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bile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B2D0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8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253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npi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20B5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CL2, MAPK8</w:t>
            </w:r>
          </w:p>
        </w:tc>
      </w:tr>
      <w:tr w:rsidR="00C57702" w:rsidRPr="00A34EC3" w14:paraId="4FA5794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C2CF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ermi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613F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48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7C2F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636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PRM1</w:t>
            </w:r>
          </w:p>
        </w:tc>
      </w:tr>
      <w:tr w:rsidR="00C57702" w:rsidRPr="00A34EC3" w14:paraId="1B61CDE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A733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V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817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179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773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88A6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403CE19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5243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y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BDB4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31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FA1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EBAB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99C307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6DD7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ran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950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23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1AD6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EDC4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</w:t>
            </w:r>
          </w:p>
        </w:tc>
      </w:tr>
      <w:tr w:rsidR="00C57702" w:rsidRPr="00A34EC3" w14:paraId="5AD8E72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C7B9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dicarp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EC77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256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12F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CD15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CHRM2, OPRM1, MAPK10, OPRD1</w:t>
            </w:r>
          </w:p>
        </w:tc>
      </w:tr>
      <w:tr w:rsidR="00C57702" w:rsidRPr="00A34EC3" w14:paraId="21B3E28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995F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piwighte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C19A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65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0D01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EE6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DD95E9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41F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Methoxy-2-methyl isoflav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3EB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389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4C0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14D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, OPRM1</w:t>
            </w:r>
          </w:p>
        </w:tc>
      </w:tr>
      <w:tr w:rsidR="00C57702" w:rsidRPr="00A34EC3" w14:paraId="404E02B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ADE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ycos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1879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1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AEF8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4528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C0E691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C11B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2-[4-hydroxy-3-(3-methylbut-2-enyl)phenyl]-8,8-dimethyl-2,3-dihydropyrano[2,3-f]chromen-4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1238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DB24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D811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1B71BF7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3268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uchren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9A3D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0568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4AC4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3481E3B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BF1F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0BC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0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6F87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6839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292337BB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748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 F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E84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130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8DDD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09E090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DC45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 C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3364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D30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D84D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3C42B7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D84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trifoli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4FB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3E1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233A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2A97E84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53F7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)-1-(2,4-dihydroxyphenyl)-3-(2,2-dimethylchromen-6-yl)prop-2-en-1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1798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1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FDEB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03F44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1F8A73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7883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nzonols W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1B9A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C891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5465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AEC536B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4A00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6-(2,4-dihydroxyphenyl)-2-(2-hydroxypropan-2-yl)-4-methoxy-2,3-dihydrofuro[3,2-g]chromen-7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B463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09AF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6F04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F2500A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0D3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milicoisoflavo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D76B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FFBA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555A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467D3B9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E34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epidotin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BE20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AB68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840D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CA6301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32F5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epidotin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C44F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2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EBD8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AB3F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56AC0E6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DE4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seolinisoflava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5AE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909F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000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75A1D13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304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pallichalc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40FD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01CA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7BD9C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127AA48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89D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F88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3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7536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84F6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558FEAA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6391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F8B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ADB7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1A97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3D745B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A55D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G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B3FD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F4A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603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28C50C8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A588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(2,4-dihydroxyphenyl)-8-(1,1-dimethylprop-2-enyl)-7-hydroxy-5-methoxy-coumar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2B46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F448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4037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F166F5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F326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coric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E31B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73E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3BC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24D3C304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819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C7D4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EF25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125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7568E0B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D2C6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048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5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3367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D2608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637244BF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98B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(3,4-dihydroxyphenyl)-5,7-dihydroxy-8-(3-methylbut-2-enyl)chrom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9673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6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A894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1DEE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6775EC4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44FF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,7-dihydroxy-3-(4-methoxyphenyl)-8-(3-methylbut-2-enyl)chrom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9FB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6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CEA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CBD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B2376A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B04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yr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8DA9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7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6357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A818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12A1D84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C185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oumar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ED7D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0DD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274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5300382B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2282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isoflav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3C2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D2E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8BC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7CD41504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7B28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isoflavone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7D8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5268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495D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532B8E5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2D1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isoflavan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C84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8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846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79FD5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4665E57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6A6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inpterocarp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C3C2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9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51C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636E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OPRD1, OPRM1, MAPK14</w:t>
            </w:r>
          </w:p>
        </w:tc>
      </w:tr>
      <w:tr w:rsidR="00C57702" w:rsidRPr="00A34EC3" w14:paraId="389838A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09EA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)-3-[3,4-dihydroxy-5-(3-methylbut-2-enyl)phenyl]-1-(2,4-dihydroxyphenyl)prop-2-en-1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8C1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89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322C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276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SR1, MAPK14 </w:t>
            </w:r>
          </w:p>
        </w:tc>
      </w:tr>
      <w:tr w:rsidR="00C57702" w:rsidRPr="00A34EC3" w14:paraId="09243C4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27A5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pyranocoumar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D533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E7AD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B485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41B074F2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57F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zaglabr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5E9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DFDA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9DDD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15828F9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33AB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id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026F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0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2C8B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D94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495F34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AFF7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an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B59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DA27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E95C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ESR1 </w:t>
            </w:r>
          </w:p>
        </w:tc>
      </w:tr>
      <w:tr w:rsidR="00C57702" w:rsidRPr="00A34EC3" w14:paraId="512AA7F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3A74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e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A54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3C95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F584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0DFDF0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429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abr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799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0A01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BDCB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CBFA15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DD1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-dihydroxy-9-methoxy-6-benzof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urano[3,2-c]chromen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F956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MOL00491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EA5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57468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MAPK14</w:t>
            </w:r>
          </w:p>
        </w:tc>
      </w:tr>
      <w:tr w:rsidR="00C57702" w:rsidRPr="00A34EC3" w14:paraId="7B1AB99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14E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,3-dihydroxy-8,9-dimethoxy-6-benzofurano[3,2-c]chromen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497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67EB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212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, MAPK14</w:t>
            </w:r>
          </w:p>
        </w:tc>
      </w:tr>
      <w:tr w:rsidR="00C57702" w:rsidRPr="00A34EC3" w14:paraId="634A570C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254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urycarpin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266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1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FE81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4838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2E88476B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44D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gmoidin-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ECD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3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BA98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B38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0B8995E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93A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R)-7-hydroxy-2-(4-hydroxyphenyl)chroman-4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9DC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65CD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C99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38A7411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77B0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S)-7-hydroxy-2-(4-hydroxyphenyl)-8-(3-methylbut-2-enyl)chroman-4-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A94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5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2861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323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7F4D8AA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4E5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glycyr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F863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DF78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DCB5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505C2BE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D63F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licoflavon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BEA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4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A2B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D6FF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3F5EB87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CC4A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O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06FE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5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14D2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A9EE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7F7923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AD8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Methoxyphaseollid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CE6A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5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1B6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D725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7E584058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834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ercetin der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D89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6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E41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E07A6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790ECA64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766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-Hydroxy-4'-O-Methylglabrid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FAF1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6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301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DA139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6CB21BA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7517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chalcone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E2FA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49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7148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3AD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, RELA, BCL2</w:t>
            </w:r>
          </w:p>
        </w:tc>
      </w:tr>
      <w:tr w:rsidR="00C57702" w:rsidRPr="00A34EC3" w14:paraId="7799D6E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9B6B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'-Methoxyglabrid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32B4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7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F1E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C147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1E05904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FBD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-[(3R)-8,8-dimethyl-3,4-dihydro-2H-pyrano[6,5-f]chromen-3-yl]-5-methoxyphen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B294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7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FE74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07F6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5A81248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BD9A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flacoumarin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369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DCF1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BB8F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110C57D6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549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nzonol F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C62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2AC1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00994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3ABCCF5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2789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-prenylated eriodicty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4BF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89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DF4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AE9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22B7FA50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B197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7,2',4'-trihydroxy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－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methoxy-3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－</w:t>
            </w: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ylcoumar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BDFE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E22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03A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6E99473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A893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-Acetoxy-2-methylisoflav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E8E4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5BD7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7A5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13EC285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D697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-prenylated eriodicty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B58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499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B76C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9B4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39F81907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3702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stit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B7D7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050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6BE1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79CD2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336CB7D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FB6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G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CB04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46F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6744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61A574B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9473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nin H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C36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EFA2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5D9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R1</w:t>
            </w:r>
          </w:p>
        </w:tc>
      </w:tr>
      <w:tr w:rsidR="00C57702" w:rsidRPr="00A34EC3" w14:paraId="73B33CF1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7A8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agrocarp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A79E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3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4E0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9001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53E8A6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5EDCD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asperins M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09BE1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C86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E937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ESR1, </w:t>
            </w:r>
          </w:p>
        </w:tc>
      </w:tr>
      <w:tr w:rsidR="00C57702" w:rsidRPr="00A34EC3" w14:paraId="038545A3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00D0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yrrhiza flavonol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F8E5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0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49B8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FC13E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S2, ESR1, </w:t>
            </w:r>
          </w:p>
        </w:tc>
      </w:tr>
      <w:tr w:rsidR="00C57702" w:rsidRPr="00A34EC3" w14:paraId="24B4A9C5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D371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coagroisoflavone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1BAA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D05F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0AA8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4FFD3268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C32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doratin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BDA8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38263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DFE30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  <w:tr w:rsidR="00C57702" w:rsidRPr="00A34EC3" w14:paraId="333EAA48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97BF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seol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15DAB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7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3672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9EA3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ESR1, MAPK14, </w:t>
            </w:r>
          </w:p>
        </w:tc>
      </w:tr>
      <w:tr w:rsidR="00C57702" w:rsidRPr="00A34EC3" w14:paraId="0C34C76E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7688C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mbioon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274E9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1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F560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1187A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</w:t>
            </w:r>
          </w:p>
        </w:tc>
      </w:tr>
      <w:tr w:rsidR="00C57702" w:rsidRPr="00A34EC3" w14:paraId="7780B259" w14:textId="77777777" w:rsidTr="00A34EC3">
        <w:trPr>
          <w:trHeight w:val="280"/>
          <w:jc w:val="center"/>
        </w:trPr>
        <w:tc>
          <w:tcPr>
            <w:tcW w:w="35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388E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hydroglyasperins C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7B366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005020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33B5" w14:textId="77777777" w:rsidR="00C57702" w:rsidRPr="00A34EC3" w:rsidRDefault="00C57702" w:rsidP="006F623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cao</w:t>
            </w:r>
          </w:p>
        </w:tc>
        <w:tc>
          <w:tcPr>
            <w:tcW w:w="70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E96ED" w14:textId="77777777" w:rsidR="00C57702" w:rsidRPr="00A34EC3" w:rsidRDefault="00C57702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S2, ESR1, MAPK14</w:t>
            </w:r>
          </w:p>
        </w:tc>
      </w:tr>
    </w:tbl>
    <w:p w14:paraId="1F46FFA3" w14:textId="77777777" w:rsidR="00B1145A" w:rsidRPr="00A34EC3" w:rsidRDefault="00B1145A">
      <w:pPr>
        <w:widowControl/>
        <w:jc w:val="left"/>
      </w:pPr>
    </w:p>
    <w:p w14:paraId="01C9DB13" w14:textId="77777777" w:rsidR="00DF5222" w:rsidRPr="00A34EC3" w:rsidRDefault="00B1145A">
      <w:pPr>
        <w:widowControl/>
        <w:jc w:val="left"/>
      </w:pPr>
      <w:r w:rsidRPr="00A34EC3">
        <w:br w:type="page"/>
      </w:r>
    </w:p>
    <w:p w14:paraId="37E606A0" w14:textId="77777777" w:rsidR="00247667" w:rsidRPr="00A34EC3" w:rsidRDefault="00874D5E" w:rsidP="00874D5E">
      <w:pPr>
        <w:tabs>
          <w:tab w:val="left" w:pos="2694"/>
        </w:tabs>
        <w:ind w:firstLineChars="300" w:firstLine="720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A34EC3">
        <w:rPr>
          <w:rFonts w:ascii="Times New Roman" w:eastAsia="宋体" w:hAnsi="Times New Roman" w:cs="Times New Roman"/>
          <w:sz w:val="24"/>
          <w:szCs w:val="24"/>
        </w:rPr>
        <w:lastRenderedPageBreak/>
        <w:t>Table S3</w:t>
      </w:r>
      <w:r w:rsidR="00D63C2E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A34EC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67E03" w:rsidRPr="00A34EC3">
        <w:rPr>
          <w:rFonts w:ascii="Times New Roman" w:eastAsia="宋体" w:hAnsi="Times New Roman" w:cs="Times New Roman"/>
          <w:sz w:val="24"/>
          <w:szCs w:val="24"/>
        </w:rPr>
        <w:t>Signaling pathways of the KEGG enrichment analysis in the treatment of cough variant asthma</w:t>
      </w:r>
      <w:r w:rsidRPr="00A34EC3">
        <w:rPr>
          <w:rFonts w:ascii="Times New Roman" w:eastAsia="宋体" w:hAnsi="Times New Roman" w:cs="Times New Roman"/>
          <w:sz w:val="24"/>
          <w:szCs w:val="24"/>
        </w:rPr>
        <w:t xml:space="preserve"> with Zhisou San</w:t>
      </w:r>
    </w:p>
    <w:tbl>
      <w:tblPr>
        <w:tblW w:w="13608" w:type="dxa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8"/>
        <w:gridCol w:w="935"/>
        <w:gridCol w:w="2880"/>
        <w:gridCol w:w="604"/>
        <w:gridCol w:w="935"/>
        <w:gridCol w:w="7566"/>
      </w:tblGrid>
      <w:tr w:rsidR="007D4E0F" w:rsidRPr="00A34EC3" w14:paraId="466F7C04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E98EDBD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N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.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BE52C53" w14:textId="77777777" w:rsidR="007D4E0F" w:rsidRPr="00A34EC3" w:rsidRDefault="007D4E0F" w:rsidP="00A34E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O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1E23CA0" w14:textId="77777777" w:rsidR="007D4E0F" w:rsidRPr="00A34EC3" w:rsidRDefault="007D4E0F" w:rsidP="00A34E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F3CA31D" w14:textId="77777777" w:rsidR="007D4E0F" w:rsidRPr="00A34EC3" w:rsidRDefault="007D4E0F" w:rsidP="00A34E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ount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44A52F8" w14:textId="77777777" w:rsidR="007D4E0F" w:rsidRPr="00A34EC3" w:rsidRDefault="007D4E0F" w:rsidP="00A34E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og10(P)</w:t>
            </w:r>
          </w:p>
        </w:tc>
        <w:tc>
          <w:tcPr>
            <w:tcW w:w="7566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25DE037" w14:textId="77777777" w:rsidR="007D4E0F" w:rsidRPr="00A34EC3" w:rsidRDefault="007D4E0F" w:rsidP="00A34E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Hits</w:t>
            </w:r>
          </w:p>
        </w:tc>
      </w:tr>
      <w:tr w:rsidR="007D4E0F" w:rsidRPr="00A34EC3" w14:paraId="7D7CAED3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3DF57DB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DE4D4A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42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EBE2E0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hagas disease (American trypanosomiasis)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0F9BBD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7A6BD2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9.2055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4646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3B25BCA6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334BD053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E83BF2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57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F49A53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L-17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755267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8B0C4F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4.8168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14AF7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15C3B163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31C2FAC1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01A9EC6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68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849D18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NF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2F8A38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7A555D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3.9208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A177B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79C6E82B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F78E56E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C0664D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933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C5812B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9D35C5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C8B19C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2.0494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7BCE7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63E46602" w14:textId="77777777" w:rsidTr="00A34EC3">
        <w:trPr>
          <w:trHeight w:val="280"/>
        </w:trPr>
        <w:tc>
          <w:tcPr>
            <w:tcW w:w="688" w:type="dxa"/>
            <w:vAlign w:val="center"/>
          </w:tcPr>
          <w:p w14:paraId="5EC5BC5F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2D8610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45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20E2AB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oxoplasmo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488C58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E0DD3B5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1.324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FAB8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42A4F25F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C2A4041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BEFDC2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64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BDE66A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Influenza A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E156A1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692CDA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1.1499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7E0BA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06EBBD16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CF30632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241844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33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67C890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ertus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2A0FD2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51D6CF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1.059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9C307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617940C0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1CC1AACB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CC1F14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52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7513DB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uberculo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2B8FC3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DB1351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0.9519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4F2632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1543103E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3B5F7DF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6F2CB9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418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B7A9A0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luid shear stress and atherosclero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973135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EB90D6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20.0861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3EF60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L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0237AAE2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8D2D03F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lastRenderedPageBreak/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A8BE3C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2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3AEB39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oll-like receptor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02CA7A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C29B9C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9.475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88233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L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7FD0D305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2CA3571A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151405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4625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51EF7F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-type lectin receptor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01AAF5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AC49D7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9.333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93B9D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66C9B98D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93C509E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9ED832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59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7CD737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h17 cell differentia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FD47A1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55BE17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9.333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4DB9D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0986A81C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63E033CF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B306C7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4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BBE942E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Leishmania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9479F5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BB7FB4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8.8535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0DC77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1B7CFC81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DEBFCB6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14A90F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5132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4A8D63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almonella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C2F889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698366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8.1012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B67E2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6012E49F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24EFAB92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995B73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9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FA17A4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pstein-Barr virus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0DD3829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1C0371E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8.0041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F328C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13493DDA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FD997B4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99DBC7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6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354068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 cell receptor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98B7F6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7A4414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7.2821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921FA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260D2B83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7BD6995A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2C604A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21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1ACAD45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D-like receptor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87FF1A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F6584D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7.050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69775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10FFFA13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624B096B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3B53CF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1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AF19E1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epatitis B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24991DE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B6DEB7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6.8539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FB503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01909718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7297767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CD695B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38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F3A6B8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steoclast differentia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F3B7F3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88C6049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6.2366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69B4C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186C662A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23011716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lastRenderedPageBreak/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BDF76A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658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6D75A24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h1 and Th2 cell differentia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EA9F02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86F7A56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5.5662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5117B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TNF</w:t>
            </w:r>
          </w:p>
        </w:tc>
      </w:tr>
      <w:tr w:rsidR="007D4E0F" w:rsidRPr="00A34EC3" w14:paraId="708CB229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119821DE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457F58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D71FDA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epatitis C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91CB47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D43963E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5.0713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782AA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RELA</w:t>
            </w:r>
          </w:p>
        </w:tc>
      </w:tr>
      <w:tr w:rsidR="007D4E0F" w:rsidRPr="00A34EC3" w14:paraId="0A4FF155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609BB937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11D699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071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068B44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phingolipid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BD9BDC5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B5219A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4.5609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E71C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37887786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37E9FE08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6C33C9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7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AF7615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F5E183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7D3555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4.4634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CB06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it-IT"/>
              </w:rPr>
              <w:t>RELA</w:t>
            </w:r>
          </w:p>
        </w:tc>
      </w:tr>
      <w:tr w:rsidR="007D4E0F" w:rsidRPr="00A34EC3" w14:paraId="4FF6E11F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095E1F2F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ADEF6D5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917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6B04263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olactin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2EFB74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1577E3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4.398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269F0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564022B0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4D274BCC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793B80F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401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9090750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APK signaling pathway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A6A8F9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15141DC7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3.9994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7276C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TNF</w:t>
            </w:r>
          </w:p>
        </w:tc>
      </w:tr>
      <w:tr w:rsidR="007D4E0F" w:rsidRPr="00A34EC3" w14:paraId="53EBAD49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757FAC93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E0C8029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ko0421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09D690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poptosis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1D22979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68DE63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3.9344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4C5F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</w:p>
        </w:tc>
      </w:tr>
      <w:tr w:rsidR="007D4E0F" w:rsidRPr="00A34EC3" w14:paraId="7BEBFE38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13639C78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F765DF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70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B00AE2B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uman immunodeficiency virus 1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42679D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31C2AB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3.7366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01FAD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CAM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XC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YC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3D989C8E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2784AA66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789CEDE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3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CD1DCE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uman cytomegalovirus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A13B9D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1CC8088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3.5318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6BDA0A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NOS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fr-FR"/>
              </w:rPr>
              <w:t>RELA</w:t>
            </w:r>
          </w:p>
        </w:tc>
      </w:tr>
      <w:tr w:rsidR="007D4E0F" w:rsidRPr="00A34EC3" w14:paraId="71F3F7CC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22BAD525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748FB2F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1522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7D0EB3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Endocrine resistance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34DBAB9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6A5386B1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3.258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31A48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AKT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OS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FNG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  <w:tr w:rsidR="007D4E0F" w:rsidRPr="00A34EC3" w14:paraId="7AF8B737" w14:textId="77777777" w:rsidTr="00A34EC3">
        <w:trPr>
          <w:trHeight w:val="284"/>
        </w:trPr>
        <w:tc>
          <w:tcPr>
            <w:tcW w:w="688" w:type="dxa"/>
            <w:vAlign w:val="center"/>
          </w:tcPr>
          <w:p w14:paraId="37763D6E" w14:textId="77777777" w:rsidR="007D4E0F" w:rsidRPr="00A34EC3" w:rsidRDefault="006278C9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 w:hint="eastAsia"/>
                <w:color w:val="000000"/>
                <w:kern w:val="24"/>
                <w:sz w:val="24"/>
                <w:szCs w:val="24"/>
              </w:rPr>
              <w:t>3</w:t>
            </w: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4E1F633A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a05168</w:t>
            </w:r>
          </w:p>
        </w:tc>
        <w:tc>
          <w:tcPr>
            <w:tcW w:w="2880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252E7FBD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erpes simplex virus 1 infection</w:t>
            </w:r>
          </w:p>
        </w:tc>
        <w:tc>
          <w:tcPr>
            <w:tcW w:w="604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03E73D12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935" w:type="dxa"/>
            <w:shd w:val="clear" w:color="auto" w:fill="auto"/>
            <w:tcMar>
              <w:top w:w="72" w:type="dxa"/>
              <w:left w:w="3" w:type="dxa"/>
              <w:bottom w:w="72" w:type="dxa"/>
              <w:right w:w="3" w:type="dxa"/>
            </w:tcMar>
            <w:vAlign w:val="center"/>
            <w:hideMark/>
          </w:tcPr>
          <w:p w14:paraId="591E92FC" w14:textId="77777777" w:rsidR="007D4E0F" w:rsidRPr="00A34EC3" w:rsidRDefault="007D4E0F" w:rsidP="0026110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-12.8817</w:t>
            </w:r>
          </w:p>
        </w:tc>
        <w:tc>
          <w:tcPr>
            <w:tcW w:w="756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9B746" w14:textId="77777777" w:rsidR="007D4E0F" w:rsidRPr="00A34EC3" w:rsidRDefault="007D4E0F" w:rsidP="00A34E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CL2L1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4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1B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IL6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3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8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MAPK10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ELA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CCL2</w:t>
            </w:r>
            <w:r w:rsidR="00C06ECA"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, </w:t>
            </w:r>
            <w:r w:rsidRPr="00A34EC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TNF</w:t>
            </w:r>
          </w:p>
        </w:tc>
      </w:tr>
    </w:tbl>
    <w:p w14:paraId="3299C16D" w14:textId="77777777" w:rsidR="009F462E" w:rsidRPr="00A34EC3" w:rsidRDefault="009F462E" w:rsidP="00A34EC3">
      <w:pPr>
        <w:jc w:val="left"/>
        <w:rPr>
          <w:sz w:val="24"/>
          <w:szCs w:val="24"/>
        </w:rPr>
      </w:pPr>
    </w:p>
    <w:sectPr w:rsidR="009F462E" w:rsidRPr="00A34EC3" w:rsidSect="00DD15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A3346" w14:textId="77777777" w:rsidR="0064293E" w:rsidRDefault="0064293E" w:rsidP="006923DD">
      <w:r>
        <w:separator/>
      </w:r>
    </w:p>
  </w:endnote>
  <w:endnote w:type="continuationSeparator" w:id="0">
    <w:p w14:paraId="2361C983" w14:textId="77777777" w:rsidR="0064293E" w:rsidRDefault="0064293E" w:rsidP="00692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72DB6" w14:textId="77777777" w:rsidR="0064293E" w:rsidRDefault="0064293E" w:rsidP="006923DD">
      <w:r>
        <w:separator/>
      </w:r>
    </w:p>
  </w:footnote>
  <w:footnote w:type="continuationSeparator" w:id="0">
    <w:p w14:paraId="3F74F232" w14:textId="77777777" w:rsidR="0064293E" w:rsidRDefault="0064293E" w:rsidP="00692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MTExMDc1N7UwN7dU0lEKTi0uzszPAykwqQUAQ6I3CCwAAAA="/>
  </w:docVars>
  <w:rsids>
    <w:rsidRoot w:val="007E412E"/>
    <w:rsid w:val="00010092"/>
    <w:rsid w:val="00046CAC"/>
    <w:rsid w:val="000819C6"/>
    <w:rsid w:val="000E187C"/>
    <w:rsid w:val="00102B1E"/>
    <w:rsid w:val="00163020"/>
    <w:rsid w:val="0016715E"/>
    <w:rsid w:val="00177974"/>
    <w:rsid w:val="001D5AF6"/>
    <w:rsid w:val="00224C70"/>
    <w:rsid w:val="00247667"/>
    <w:rsid w:val="0026110D"/>
    <w:rsid w:val="0026323B"/>
    <w:rsid w:val="002859A4"/>
    <w:rsid w:val="002C703D"/>
    <w:rsid w:val="00336159"/>
    <w:rsid w:val="004502E5"/>
    <w:rsid w:val="004579AA"/>
    <w:rsid w:val="004631BE"/>
    <w:rsid w:val="004915BD"/>
    <w:rsid w:val="004A61CA"/>
    <w:rsid w:val="005A4B5E"/>
    <w:rsid w:val="00605A25"/>
    <w:rsid w:val="006278C9"/>
    <w:rsid w:val="0064293E"/>
    <w:rsid w:val="006923DD"/>
    <w:rsid w:val="006B416F"/>
    <w:rsid w:val="006F623C"/>
    <w:rsid w:val="007D3EFD"/>
    <w:rsid w:val="007D4E0F"/>
    <w:rsid w:val="007E412E"/>
    <w:rsid w:val="0082183D"/>
    <w:rsid w:val="00874D5E"/>
    <w:rsid w:val="00954089"/>
    <w:rsid w:val="00957A78"/>
    <w:rsid w:val="009C7EE5"/>
    <w:rsid w:val="009E0B2A"/>
    <w:rsid w:val="009F462E"/>
    <w:rsid w:val="00A03145"/>
    <w:rsid w:val="00A34EC3"/>
    <w:rsid w:val="00A628DA"/>
    <w:rsid w:val="00B1145A"/>
    <w:rsid w:val="00B421D9"/>
    <w:rsid w:val="00B72B0F"/>
    <w:rsid w:val="00B808A7"/>
    <w:rsid w:val="00C00190"/>
    <w:rsid w:val="00C06ECA"/>
    <w:rsid w:val="00C413E4"/>
    <w:rsid w:val="00C43815"/>
    <w:rsid w:val="00C51074"/>
    <w:rsid w:val="00C57702"/>
    <w:rsid w:val="00C75962"/>
    <w:rsid w:val="00CA2E65"/>
    <w:rsid w:val="00CC0BFC"/>
    <w:rsid w:val="00CF1DB8"/>
    <w:rsid w:val="00D34BF9"/>
    <w:rsid w:val="00D63C2E"/>
    <w:rsid w:val="00DD15CA"/>
    <w:rsid w:val="00DF5222"/>
    <w:rsid w:val="00E67E03"/>
    <w:rsid w:val="00ED4669"/>
    <w:rsid w:val="00F0711A"/>
    <w:rsid w:val="00F07C5E"/>
    <w:rsid w:val="00F16918"/>
    <w:rsid w:val="00F377A8"/>
    <w:rsid w:val="00F67159"/>
    <w:rsid w:val="00FA354D"/>
    <w:rsid w:val="00FB0E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3EE0D"/>
  <w15:docId w15:val="{C2124DCC-F1A6-4755-B984-FD90C6DB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5A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3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3DD"/>
    <w:rPr>
      <w:sz w:val="18"/>
      <w:szCs w:val="18"/>
    </w:rPr>
  </w:style>
  <w:style w:type="table" w:styleId="a7">
    <w:name w:val="Table Grid"/>
    <w:basedOn w:val="a1"/>
    <w:uiPriority w:val="39"/>
    <w:rsid w:val="00957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22</Pages>
  <Words>3983</Words>
  <Characters>22705</Characters>
  <Application>Microsoft Office Word</Application>
  <DocSecurity>0</DocSecurity>
  <Lines>189</Lines>
  <Paragraphs>53</Paragraphs>
  <ScaleCrop>false</ScaleCrop>
  <Company/>
  <LinksUpToDate>false</LinksUpToDate>
  <CharactersWithSpaces>2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zhong</dc:creator>
  <cp:keywords/>
  <dc:description/>
  <cp:lastModifiedBy>Gao Dan</cp:lastModifiedBy>
  <cp:revision>31</cp:revision>
  <dcterms:created xsi:type="dcterms:W3CDTF">2021-04-28T09:15:00Z</dcterms:created>
  <dcterms:modified xsi:type="dcterms:W3CDTF">2022-03-16T02:11:00Z</dcterms:modified>
</cp:coreProperties>
</file>